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AC8E9E" w14:textId="2DC20A97" w:rsidR="00A70C86" w:rsidRPr="001A53D3" w:rsidRDefault="00FD5497" w:rsidP="00FD5497">
      <w:r w:rsidRPr="001A53D3">
        <w:rPr>
          <w:b/>
          <w:bCs/>
        </w:rPr>
        <w:t>Supplementary Material 1</w:t>
      </w:r>
      <w:r w:rsidR="00AC1C61" w:rsidRPr="001A53D3">
        <w:rPr>
          <w:b/>
          <w:bCs/>
        </w:rPr>
        <w:t>.</w:t>
      </w:r>
      <w:r w:rsidRPr="001A53D3">
        <w:t xml:space="preserve"> ACCELERATE Plus Trial Intervention, reported </w:t>
      </w:r>
      <w:r w:rsidR="005E2754">
        <w:t>using</w:t>
      </w:r>
      <w:r w:rsidRPr="001A53D3">
        <w:t xml:space="preserve"> the TIDieR </w:t>
      </w:r>
      <w:r w:rsidR="0075208A">
        <w:t>C</w:t>
      </w:r>
      <w:r w:rsidRPr="001A53D3">
        <w:t>hecklist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1"/>
        <w:gridCol w:w="7931"/>
      </w:tblGrid>
      <w:tr w:rsidR="001A0FF0" w:rsidRPr="00BE6555" w14:paraId="05E3B52B" w14:textId="77777777" w:rsidTr="00DC70FD">
        <w:tc>
          <w:tcPr>
            <w:tcW w:w="787" w:type="pct"/>
          </w:tcPr>
          <w:p w14:paraId="2927A16F" w14:textId="7B61406D" w:rsidR="00190311" w:rsidRPr="00BE6555" w:rsidRDefault="00190311" w:rsidP="00BE6555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BE6555">
              <w:rPr>
                <w:rFonts w:cstheme="minorHAnsi"/>
                <w:b/>
                <w:bCs/>
              </w:rPr>
              <w:t>Item</w:t>
            </w:r>
          </w:p>
        </w:tc>
        <w:tc>
          <w:tcPr>
            <w:tcW w:w="4213" w:type="pct"/>
          </w:tcPr>
          <w:p w14:paraId="7068F74A" w14:textId="595B5023" w:rsidR="00190311" w:rsidRPr="00BE6555" w:rsidRDefault="00190311" w:rsidP="00BE6555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BE6555">
              <w:rPr>
                <w:rFonts w:cstheme="minorHAnsi"/>
                <w:b/>
                <w:bCs/>
              </w:rPr>
              <w:t>Description</w:t>
            </w:r>
          </w:p>
        </w:tc>
      </w:tr>
      <w:tr w:rsidR="001A0FF0" w:rsidRPr="00BE6555" w14:paraId="3E2E8FB8" w14:textId="77777777" w:rsidTr="00DC70FD">
        <w:tc>
          <w:tcPr>
            <w:tcW w:w="787" w:type="pct"/>
          </w:tcPr>
          <w:p w14:paraId="3D7D7CB1" w14:textId="262141AB" w:rsidR="00190311" w:rsidRPr="00BE6555" w:rsidRDefault="001A0FF0" w:rsidP="00BE6555">
            <w:pPr>
              <w:spacing w:line="360" w:lineRule="auto"/>
              <w:rPr>
                <w:rFonts w:cstheme="minorHAnsi"/>
              </w:rPr>
            </w:pPr>
            <w:r w:rsidRPr="00BE6555">
              <w:rPr>
                <w:rFonts w:cstheme="minorHAnsi"/>
              </w:rPr>
              <w:t xml:space="preserve">1. </w:t>
            </w:r>
            <w:r w:rsidR="00190311" w:rsidRPr="00BE6555">
              <w:rPr>
                <w:rFonts w:cstheme="minorHAnsi"/>
              </w:rPr>
              <w:t>Brief name</w:t>
            </w:r>
          </w:p>
        </w:tc>
        <w:tc>
          <w:tcPr>
            <w:tcW w:w="4213" w:type="pct"/>
          </w:tcPr>
          <w:p w14:paraId="12255B5C" w14:textId="059AF788" w:rsidR="00190311" w:rsidRPr="00BE6555" w:rsidRDefault="00190311" w:rsidP="00BE6555">
            <w:pPr>
              <w:spacing w:line="360" w:lineRule="auto"/>
              <w:rPr>
                <w:rFonts w:cstheme="minorHAnsi"/>
              </w:rPr>
            </w:pPr>
            <w:r w:rsidRPr="00BE6555">
              <w:rPr>
                <w:rFonts w:cstheme="minorHAnsi"/>
              </w:rPr>
              <w:t>The ACCELERATE Plus Trial</w:t>
            </w:r>
          </w:p>
        </w:tc>
      </w:tr>
      <w:tr w:rsidR="005D72E6" w:rsidRPr="00BE6555" w14:paraId="717AD7BB" w14:textId="77777777" w:rsidTr="00DC70FD">
        <w:tc>
          <w:tcPr>
            <w:tcW w:w="787" w:type="pct"/>
          </w:tcPr>
          <w:p w14:paraId="72844439" w14:textId="6441C097" w:rsidR="00FD5497" w:rsidRPr="00BE6555" w:rsidRDefault="001A0FF0" w:rsidP="00BE6555">
            <w:pPr>
              <w:spacing w:line="360" w:lineRule="auto"/>
              <w:rPr>
                <w:rFonts w:cstheme="minorHAnsi"/>
              </w:rPr>
            </w:pPr>
            <w:r w:rsidRPr="00BE6555">
              <w:rPr>
                <w:rFonts w:cstheme="minorHAnsi"/>
              </w:rPr>
              <w:t xml:space="preserve">2. </w:t>
            </w:r>
            <w:r w:rsidR="00FD5497" w:rsidRPr="00BE6555">
              <w:rPr>
                <w:rFonts w:cstheme="minorHAnsi"/>
              </w:rPr>
              <w:t>Why</w:t>
            </w:r>
          </w:p>
        </w:tc>
        <w:tc>
          <w:tcPr>
            <w:tcW w:w="4213" w:type="pct"/>
          </w:tcPr>
          <w:p w14:paraId="038069AD" w14:textId="7385495D" w:rsidR="002322A3" w:rsidRPr="00BE6555" w:rsidRDefault="00FD5497" w:rsidP="00BE6555">
            <w:pPr>
              <w:spacing w:line="360" w:lineRule="auto"/>
              <w:rPr>
                <w:rFonts w:cstheme="minorHAnsi"/>
              </w:rPr>
            </w:pPr>
            <w:r w:rsidRPr="00BE6555">
              <w:rPr>
                <w:rFonts w:cstheme="minorHAnsi"/>
              </w:rPr>
              <w:t>This trial aims to evaluate the effect of a</w:t>
            </w:r>
            <w:r w:rsidR="00636CF0">
              <w:rPr>
                <w:rFonts w:cstheme="minorHAnsi"/>
              </w:rPr>
              <w:t xml:space="preserve">n </w:t>
            </w:r>
            <w:r w:rsidR="00636CF0" w:rsidRPr="00BC3E55">
              <w:rPr>
                <w:rFonts w:cstheme="minorHAnsi"/>
              </w:rPr>
              <w:t>organisational</w:t>
            </w:r>
            <w:r w:rsidR="001A34EE" w:rsidRPr="00BE6555">
              <w:rPr>
                <w:rFonts w:cstheme="minorHAnsi"/>
              </w:rPr>
              <w:t xml:space="preserve"> </w:t>
            </w:r>
            <w:r w:rsidR="002322A3" w:rsidRPr="00BE6555">
              <w:rPr>
                <w:rFonts w:cstheme="minorHAnsi"/>
              </w:rPr>
              <w:t xml:space="preserve">ward-level nursing </w:t>
            </w:r>
            <w:r w:rsidR="00BC3E55" w:rsidRPr="00BE6555">
              <w:rPr>
                <w:rFonts w:cstheme="minorHAnsi"/>
              </w:rPr>
              <w:t xml:space="preserve">patient safety </w:t>
            </w:r>
            <w:r w:rsidRPr="00BE6555">
              <w:rPr>
                <w:rFonts w:cstheme="minorHAnsi"/>
              </w:rPr>
              <w:t xml:space="preserve">intervention, measured </w:t>
            </w:r>
            <w:r w:rsidR="00377013" w:rsidRPr="00BE6555">
              <w:rPr>
                <w:rFonts w:cstheme="minorHAnsi"/>
              </w:rPr>
              <w:t>using m</w:t>
            </w:r>
            <w:r w:rsidRPr="00BE6555">
              <w:rPr>
                <w:rFonts w:cstheme="minorHAnsi"/>
              </w:rPr>
              <w:t>edical emergency team calls</w:t>
            </w:r>
            <w:r w:rsidR="00377013" w:rsidRPr="00BE6555">
              <w:rPr>
                <w:rFonts w:cstheme="minorHAnsi"/>
              </w:rPr>
              <w:t>, u</w:t>
            </w:r>
            <w:r w:rsidRPr="00BE6555">
              <w:rPr>
                <w:rFonts w:cstheme="minorHAnsi"/>
              </w:rPr>
              <w:t>nplanned intensive care unit admissions</w:t>
            </w:r>
            <w:r w:rsidR="00377013" w:rsidRPr="00BE6555">
              <w:rPr>
                <w:rFonts w:cstheme="minorHAnsi"/>
              </w:rPr>
              <w:t>, i</w:t>
            </w:r>
            <w:r w:rsidRPr="00BE6555">
              <w:rPr>
                <w:rFonts w:cstheme="minorHAnsi"/>
              </w:rPr>
              <w:t>n-hospital falls</w:t>
            </w:r>
            <w:r w:rsidR="00377013" w:rsidRPr="00BE6555">
              <w:rPr>
                <w:rFonts w:cstheme="minorHAnsi"/>
              </w:rPr>
              <w:t xml:space="preserve"> and h</w:t>
            </w:r>
            <w:r w:rsidRPr="00BE6555">
              <w:rPr>
                <w:rFonts w:cstheme="minorHAnsi"/>
              </w:rPr>
              <w:t>ospital-acquired pressure injuries</w:t>
            </w:r>
            <w:r w:rsidR="00B427EA" w:rsidRPr="00BE6555">
              <w:rPr>
                <w:rFonts w:cstheme="minorHAnsi"/>
              </w:rPr>
              <w:t>.</w:t>
            </w:r>
            <w:r w:rsidR="002322A3" w:rsidRPr="00BE6555">
              <w:rPr>
                <w:rFonts w:cstheme="minorHAnsi"/>
              </w:rPr>
              <w:t xml:space="preserve"> The intervention consists of three components:</w:t>
            </w:r>
          </w:p>
          <w:p w14:paraId="7062D368" w14:textId="1715F156" w:rsidR="002322A3" w:rsidRPr="00BE6555" w:rsidRDefault="002322A3" w:rsidP="00BE6555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cstheme="minorHAnsi"/>
              </w:rPr>
            </w:pPr>
            <w:r w:rsidRPr="00BE6555">
              <w:rPr>
                <w:rFonts w:cstheme="minorHAnsi"/>
              </w:rPr>
              <w:t>Core physical assessment</w:t>
            </w:r>
            <w:r w:rsidR="008369DC" w:rsidRPr="00BE6555">
              <w:rPr>
                <w:rFonts w:cstheme="minorHAnsi"/>
              </w:rPr>
              <w:t>,</w:t>
            </w:r>
          </w:p>
          <w:p w14:paraId="1A553A83" w14:textId="20F58637" w:rsidR="002322A3" w:rsidRPr="00BE6555" w:rsidRDefault="002322A3" w:rsidP="00BE6555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cstheme="minorHAnsi"/>
              </w:rPr>
            </w:pPr>
            <w:r w:rsidRPr="00BE6555">
              <w:rPr>
                <w:rFonts w:cstheme="minorHAnsi"/>
              </w:rPr>
              <w:t xml:space="preserve">Structured </w:t>
            </w:r>
            <w:r w:rsidR="00C3145B">
              <w:rPr>
                <w:rFonts w:cstheme="minorHAnsi"/>
              </w:rPr>
              <w:t xml:space="preserve">patient-centred </w:t>
            </w:r>
            <w:r w:rsidRPr="00BE6555">
              <w:rPr>
                <w:rFonts w:cstheme="minorHAnsi"/>
              </w:rPr>
              <w:t>bedside handover</w:t>
            </w:r>
            <w:r w:rsidR="008369DC" w:rsidRPr="00BE6555">
              <w:rPr>
                <w:rFonts w:cstheme="minorHAnsi"/>
              </w:rPr>
              <w:t>, and</w:t>
            </w:r>
          </w:p>
          <w:p w14:paraId="573A4521" w14:textId="3E9FE4B6" w:rsidR="00FD5497" w:rsidRPr="00BE6555" w:rsidRDefault="002322A3" w:rsidP="00BE6555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cstheme="minorHAnsi"/>
              </w:rPr>
            </w:pPr>
            <w:r w:rsidRPr="00BE6555">
              <w:rPr>
                <w:rFonts w:cstheme="minorHAnsi"/>
              </w:rPr>
              <w:t>Improved multidisciplinary communication</w:t>
            </w:r>
            <w:r w:rsidR="008369DC" w:rsidRPr="00BE6555">
              <w:rPr>
                <w:rFonts w:cstheme="minorHAnsi"/>
              </w:rPr>
              <w:t>.</w:t>
            </w:r>
          </w:p>
        </w:tc>
      </w:tr>
      <w:tr w:rsidR="005D72E6" w:rsidRPr="00BE6555" w14:paraId="1C959DB2" w14:textId="77777777" w:rsidTr="00DC70FD">
        <w:tc>
          <w:tcPr>
            <w:tcW w:w="787" w:type="pct"/>
          </w:tcPr>
          <w:p w14:paraId="10B30B7C" w14:textId="77FD9E0E" w:rsidR="00FD5497" w:rsidRPr="00BE6555" w:rsidRDefault="001A0FF0" w:rsidP="00BE6555">
            <w:pPr>
              <w:spacing w:line="360" w:lineRule="auto"/>
              <w:rPr>
                <w:rFonts w:cstheme="minorHAnsi"/>
              </w:rPr>
            </w:pPr>
            <w:r w:rsidRPr="00BE6555">
              <w:rPr>
                <w:rFonts w:cstheme="minorHAnsi"/>
              </w:rPr>
              <w:t xml:space="preserve">3. </w:t>
            </w:r>
            <w:r w:rsidR="00FD5497" w:rsidRPr="00BE6555">
              <w:rPr>
                <w:rFonts w:cstheme="minorHAnsi"/>
              </w:rPr>
              <w:t>What: materials</w:t>
            </w:r>
          </w:p>
        </w:tc>
        <w:tc>
          <w:tcPr>
            <w:tcW w:w="4213" w:type="pct"/>
          </w:tcPr>
          <w:p w14:paraId="2D601625" w14:textId="5C19CCD8" w:rsidR="00DF004C" w:rsidRPr="004313CD" w:rsidRDefault="00DF004C" w:rsidP="00BE6555">
            <w:pPr>
              <w:spacing w:line="360" w:lineRule="auto"/>
              <w:rPr>
                <w:rFonts w:cstheme="minorHAnsi"/>
              </w:rPr>
            </w:pPr>
            <w:r w:rsidRPr="004313CD">
              <w:rPr>
                <w:rFonts w:cstheme="minorHAnsi"/>
              </w:rPr>
              <w:t>Education</w:t>
            </w:r>
            <w:r w:rsidR="00C03109" w:rsidRPr="004313CD">
              <w:rPr>
                <w:rFonts w:cstheme="minorHAnsi"/>
              </w:rPr>
              <w:t xml:space="preserve">: didactic </w:t>
            </w:r>
            <w:r w:rsidR="00542333">
              <w:rPr>
                <w:rFonts w:cstheme="minorHAnsi"/>
              </w:rPr>
              <w:t xml:space="preserve">and interactive workshop </w:t>
            </w:r>
            <w:r w:rsidR="008D466D" w:rsidRPr="004313CD">
              <w:rPr>
                <w:rFonts w:cstheme="minorHAnsi"/>
              </w:rPr>
              <w:t xml:space="preserve">using </w:t>
            </w:r>
            <w:r w:rsidR="00083DBD">
              <w:rPr>
                <w:rFonts w:cstheme="minorHAnsi"/>
              </w:rPr>
              <w:t xml:space="preserve">a </w:t>
            </w:r>
            <w:r w:rsidR="00201DB9" w:rsidRPr="004313CD">
              <w:rPr>
                <w:rFonts w:cstheme="minorHAnsi"/>
              </w:rPr>
              <w:t>PowerPoint presentation,</w:t>
            </w:r>
            <w:r w:rsidR="00CA0A23" w:rsidRPr="004313CD">
              <w:rPr>
                <w:rFonts w:cstheme="minorHAnsi"/>
              </w:rPr>
              <w:t xml:space="preserve"> demonstrative</w:t>
            </w:r>
            <w:r w:rsidRPr="004313CD">
              <w:rPr>
                <w:rFonts w:cstheme="minorHAnsi"/>
              </w:rPr>
              <w:t xml:space="preserve"> video</w:t>
            </w:r>
            <w:r w:rsidR="00A42866">
              <w:rPr>
                <w:rFonts w:cstheme="minorHAnsi"/>
              </w:rPr>
              <w:t>s</w:t>
            </w:r>
            <w:r w:rsidRPr="004313CD">
              <w:rPr>
                <w:rFonts w:cstheme="minorHAnsi"/>
              </w:rPr>
              <w:t xml:space="preserve"> and </w:t>
            </w:r>
            <w:r w:rsidR="00210351" w:rsidRPr="004313CD">
              <w:rPr>
                <w:rFonts w:cstheme="minorHAnsi"/>
              </w:rPr>
              <w:t xml:space="preserve">learning </w:t>
            </w:r>
            <w:r w:rsidRPr="004313CD">
              <w:rPr>
                <w:rFonts w:cstheme="minorHAnsi"/>
              </w:rPr>
              <w:t>handout</w:t>
            </w:r>
            <w:r w:rsidR="00294795">
              <w:rPr>
                <w:rFonts w:cstheme="minorHAnsi"/>
              </w:rPr>
              <w:t>s</w:t>
            </w:r>
            <w:r w:rsidR="0052506A" w:rsidRPr="004313CD">
              <w:rPr>
                <w:rFonts w:cstheme="minorHAnsi"/>
              </w:rPr>
              <w:t>.</w:t>
            </w:r>
          </w:p>
          <w:p w14:paraId="3FCC52E9" w14:textId="3525F92D" w:rsidR="00B100F2" w:rsidRPr="006D11C1" w:rsidRDefault="00DF004C" w:rsidP="00BE6555">
            <w:pPr>
              <w:spacing w:line="360" w:lineRule="auto"/>
              <w:rPr>
                <w:rFonts w:cstheme="minorHAnsi"/>
                <w:highlight w:val="yellow"/>
              </w:rPr>
            </w:pPr>
            <w:r w:rsidRPr="004313CD">
              <w:rPr>
                <w:rFonts w:cstheme="minorHAnsi"/>
              </w:rPr>
              <w:t>Ward-based materials:</w:t>
            </w:r>
            <w:r w:rsidR="001122D6" w:rsidRPr="004313CD">
              <w:rPr>
                <w:rFonts w:cstheme="minorHAnsi"/>
              </w:rPr>
              <w:t xml:space="preserve"> </w:t>
            </w:r>
            <w:r w:rsidR="0052506A" w:rsidRPr="004313CD">
              <w:rPr>
                <w:rFonts w:cstheme="minorHAnsi"/>
              </w:rPr>
              <w:t>intervention</w:t>
            </w:r>
            <w:r w:rsidR="001122D6" w:rsidRPr="004313CD">
              <w:rPr>
                <w:rFonts w:cstheme="minorHAnsi"/>
              </w:rPr>
              <w:t xml:space="preserve"> posters, </w:t>
            </w:r>
            <w:r w:rsidR="001122D6" w:rsidRPr="003531B8">
              <w:rPr>
                <w:rFonts w:cstheme="minorHAnsi"/>
              </w:rPr>
              <w:t>guides</w:t>
            </w:r>
            <w:r w:rsidR="00775D91">
              <w:rPr>
                <w:rFonts w:cstheme="minorHAnsi"/>
              </w:rPr>
              <w:t xml:space="preserve"> for optional internal audits</w:t>
            </w:r>
            <w:r w:rsidR="0070592D" w:rsidRPr="004313CD">
              <w:rPr>
                <w:rFonts w:cstheme="minorHAnsi"/>
              </w:rPr>
              <w:t xml:space="preserve"> and </w:t>
            </w:r>
            <w:r w:rsidR="001122D6" w:rsidRPr="004313CD">
              <w:rPr>
                <w:rFonts w:cstheme="minorHAnsi"/>
              </w:rPr>
              <w:t>lanyard cards</w:t>
            </w:r>
            <w:r w:rsidR="0070592D" w:rsidRPr="004313CD">
              <w:rPr>
                <w:rFonts w:cstheme="minorHAnsi"/>
              </w:rPr>
              <w:t xml:space="preserve"> as reminders</w:t>
            </w:r>
            <w:r w:rsidR="001122D6" w:rsidRPr="004313CD">
              <w:rPr>
                <w:rFonts w:cstheme="minorHAnsi"/>
              </w:rPr>
              <w:t>.</w:t>
            </w:r>
          </w:p>
        </w:tc>
      </w:tr>
      <w:tr w:rsidR="005D72E6" w:rsidRPr="00BE6555" w14:paraId="1A217D30" w14:textId="77777777" w:rsidTr="00DC70FD">
        <w:tc>
          <w:tcPr>
            <w:tcW w:w="787" w:type="pct"/>
          </w:tcPr>
          <w:p w14:paraId="32CF8277" w14:textId="1EA9F1E8" w:rsidR="00FD5497" w:rsidRPr="00BE6555" w:rsidRDefault="001A0FF0" w:rsidP="00BE6555">
            <w:pPr>
              <w:spacing w:line="360" w:lineRule="auto"/>
              <w:rPr>
                <w:rFonts w:cstheme="minorHAnsi"/>
              </w:rPr>
            </w:pPr>
            <w:r w:rsidRPr="00BE6555">
              <w:rPr>
                <w:rFonts w:cstheme="minorHAnsi"/>
              </w:rPr>
              <w:t xml:space="preserve">4. </w:t>
            </w:r>
            <w:r w:rsidR="00FD5497" w:rsidRPr="00BE6555">
              <w:rPr>
                <w:rFonts w:cstheme="minorHAnsi"/>
              </w:rPr>
              <w:t>What: procedures</w:t>
            </w:r>
          </w:p>
        </w:tc>
        <w:tc>
          <w:tcPr>
            <w:tcW w:w="4213" w:type="pct"/>
          </w:tcPr>
          <w:p w14:paraId="0442313E" w14:textId="6C0105D8" w:rsidR="00087614" w:rsidRPr="00BE6555" w:rsidRDefault="007A2DCD" w:rsidP="00BE6555">
            <w:pPr>
              <w:spacing w:line="360" w:lineRule="auto"/>
              <w:rPr>
                <w:rFonts w:cstheme="minorHAnsi"/>
                <w:b/>
                <w:bCs/>
              </w:rPr>
            </w:pPr>
            <w:r w:rsidRPr="00BE6555">
              <w:rPr>
                <w:rFonts w:cstheme="minorHAnsi"/>
                <w:b/>
                <w:bCs/>
              </w:rPr>
              <w:t>Core physical assessment</w:t>
            </w:r>
          </w:p>
          <w:p w14:paraId="0CED3D00" w14:textId="31FB0185" w:rsidR="00BD2DBA" w:rsidRPr="0071695F" w:rsidRDefault="00087614" w:rsidP="00BE6555">
            <w:pPr>
              <w:spacing w:line="360" w:lineRule="auto"/>
              <w:rPr>
                <w:rFonts w:cstheme="minorHAnsi"/>
              </w:rPr>
            </w:pPr>
            <w:r w:rsidRPr="00BE6555">
              <w:rPr>
                <w:rFonts w:cstheme="minorHAnsi"/>
              </w:rPr>
              <w:t>A</w:t>
            </w:r>
            <w:r w:rsidR="004B263B" w:rsidRPr="00BE6555">
              <w:rPr>
                <w:rFonts w:cstheme="minorHAnsi"/>
              </w:rPr>
              <w:t xml:space="preserve">ll nurses will </w:t>
            </w:r>
            <w:r w:rsidR="0075313A" w:rsidRPr="00BE6555">
              <w:rPr>
                <w:rFonts w:cstheme="minorHAnsi"/>
              </w:rPr>
              <w:t>assess patients for</w:t>
            </w:r>
            <w:r w:rsidR="004B263B" w:rsidRPr="00BE6555">
              <w:rPr>
                <w:rFonts w:cstheme="minorHAnsi"/>
              </w:rPr>
              <w:t xml:space="preserve"> the following </w:t>
            </w:r>
            <w:r w:rsidR="004B263B" w:rsidRPr="0071695F">
              <w:rPr>
                <w:rFonts w:cstheme="minorHAnsi"/>
              </w:rPr>
              <w:t>elements</w:t>
            </w:r>
            <w:r w:rsidR="006D11C1" w:rsidRPr="0071695F">
              <w:rPr>
                <w:rFonts w:cstheme="minorHAnsi"/>
              </w:rPr>
              <w:t xml:space="preserve"> for their allocated patients at the beginning of each shift</w:t>
            </w:r>
            <w:r w:rsidR="004B263B" w:rsidRPr="0071695F">
              <w:rPr>
                <w:rFonts w:cstheme="minorHAnsi"/>
              </w:rPr>
              <w:t>:</w:t>
            </w:r>
          </w:p>
          <w:p w14:paraId="01250769" w14:textId="309B31BD" w:rsidR="00BD2DBA" w:rsidRPr="0071695F" w:rsidRDefault="009D1932" w:rsidP="00BE6555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cstheme="minorHAnsi"/>
              </w:rPr>
            </w:pPr>
            <w:r w:rsidRPr="0071695F">
              <w:rPr>
                <w:rFonts w:cstheme="minorHAnsi"/>
              </w:rPr>
              <w:t>Airway: a</w:t>
            </w:r>
            <w:r w:rsidR="00BD2DBA" w:rsidRPr="0071695F">
              <w:rPr>
                <w:rFonts w:cstheme="minorHAnsi"/>
              </w:rPr>
              <w:t>ssess airway patency</w:t>
            </w:r>
            <w:r w:rsidR="00EE19F6" w:rsidRPr="0071695F">
              <w:rPr>
                <w:rFonts w:cstheme="minorHAnsi"/>
              </w:rPr>
              <w:t>.</w:t>
            </w:r>
          </w:p>
          <w:p w14:paraId="1E91276C" w14:textId="34371119" w:rsidR="00BD2DBA" w:rsidRPr="0071695F" w:rsidRDefault="009D1932" w:rsidP="00BE6555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cstheme="minorHAnsi"/>
              </w:rPr>
            </w:pPr>
            <w:r w:rsidRPr="0071695F">
              <w:rPr>
                <w:rFonts w:cstheme="minorHAnsi"/>
              </w:rPr>
              <w:t>Breathing: m</w:t>
            </w:r>
            <w:r w:rsidR="00BD2DBA" w:rsidRPr="0071695F">
              <w:rPr>
                <w:rFonts w:cstheme="minorHAnsi"/>
              </w:rPr>
              <w:t>easure respiratory rate</w:t>
            </w:r>
            <w:r w:rsidR="007F7CBF" w:rsidRPr="0071695F">
              <w:rPr>
                <w:rFonts w:cstheme="minorHAnsi"/>
              </w:rPr>
              <w:t>;</w:t>
            </w:r>
            <w:r w:rsidRPr="0071695F">
              <w:rPr>
                <w:rFonts w:cstheme="minorHAnsi"/>
              </w:rPr>
              <w:t xml:space="preserve"> e</w:t>
            </w:r>
            <w:r w:rsidR="00BD2DBA" w:rsidRPr="0071695F">
              <w:rPr>
                <w:rFonts w:cstheme="minorHAnsi"/>
              </w:rPr>
              <w:t>valuate work of breathing</w:t>
            </w:r>
            <w:r w:rsidR="007F7CBF" w:rsidRPr="0071695F">
              <w:rPr>
                <w:rFonts w:cstheme="minorHAnsi"/>
              </w:rPr>
              <w:t>;</w:t>
            </w:r>
            <w:r w:rsidRPr="0071695F">
              <w:rPr>
                <w:rFonts w:cstheme="minorHAnsi"/>
              </w:rPr>
              <w:t xml:space="preserve"> m</w:t>
            </w:r>
            <w:r w:rsidR="00BD2DBA" w:rsidRPr="0071695F">
              <w:rPr>
                <w:rFonts w:cstheme="minorHAnsi"/>
              </w:rPr>
              <w:t>easure oxygen saturation</w:t>
            </w:r>
            <w:r w:rsidR="00EE19F6" w:rsidRPr="0071695F">
              <w:rPr>
                <w:rFonts w:cstheme="minorHAnsi"/>
              </w:rPr>
              <w:t>.</w:t>
            </w:r>
          </w:p>
          <w:p w14:paraId="68004272" w14:textId="552761AB" w:rsidR="00EE19F6" w:rsidRPr="0071695F" w:rsidRDefault="009D1932" w:rsidP="00BE6555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cstheme="minorHAnsi"/>
              </w:rPr>
            </w:pPr>
            <w:r w:rsidRPr="0071695F">
              <w:rPr>
                <w:rFonts w:cstheme="minorHAnsi"/>
              </w:rPr>
              <w:t>Circulation: p</w:t>
            </w:r>
            <w:r w:rsidR="00BD2DBA" w:rsidRPr="0071695F">
              <w:rPr>
                <w:rFonts w:cstheme="minorHAnsi"/>
              </w:rPr>
              <w:t>alpate pulse rate and rhythm</w:t>
            </w:r>
            <w:r w:rsidR="007F7CBF" w:rsidRPr="0071695F">
              <w:rPr>
                <w:rFonts w:cstheme="minorHAnsi"/>
              </w:rPr>
              <w:t>;</w:t>
            </w:r>
            <w:r w:rsidRPr="0071695F">
              <w:rPr>
                <w:rFonts w:cstheme="minorHAnsi"/>
              </w:rPr>
              <w:t xml:space="preserve"> m</w:t>
            </w:r>
            <w:r w:rsidR="00BD2DBA" w:rsidRPr="0071695F">
              <w:rPr>
                <w:rFonts w:cstheme="minorHAnsi"/>
              </w:rPr>
              <w:t>easure blood pressure by auscultation</w:t>
            </w:r>
            <w:r w:rsidR="007F7CBF" w:rsidRPr="0071695F">
              <w:rPr>
                <w:rFonts w:cstheme="minorHAnsi"/>
              </w:rPr>
              <w:t>;</w:t>
            </w:r>
            <w:r w:rsidRPr="0071695F">
              <w:rPr>
                <w:rFonts w:cstheme="minorHAnsi"/>
              </w:rPr>
              <w:t xml:space="preserve"> a</w:t>
            </w:r>
            <w:r w:rsidR="00BD2DBA" w:rsidRPr="0071695F">
              <w:rPr>
                <w:rFonts w:cstheme="minorHAnsi"/>
              </w:rPr>
              <w:t>ssess urine output</w:t>
            </w:r>
            <w:r w:rsidR="00EE19F6" w:rsidRPr="0071695F">
              <w:rPr>
                <w:rFonts w:cstheme="minorHAnsi"/>
              </w:rPr>
              <w:t>.</w:t>
            </w:r>
          </w:p>
          <w:p w14:paraId="2AD1F41C" w14:textId="4FCC1303" w:rsidR="00BD2DBA" w:rsidRPr="0071695F" w:rsidRDefault="00EE19F6" w:rsidP="00BE6555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cstheme="minorHAnsi"/>
              </w:rPr>
            </w:pPr>
            <w:r w:rsidRPr="0071695F">
              <w:rPr>
                <w:rFonts w:cstheme="minorHAnsi"/>
              </w:rPr>
              <w:t>Disability: a</w:t>
            </w:r>
            <w:r w:rsidR="00BD2DBA" w:rsidRPr="0071695F">
              <w:rPr>
                <w:rFonts w:cstheme="minorHAnsi"/>
              </w:rPr>
              <w:t>ssess level of consciousness</w:t>
            </w:r>
            <w:r w:rsidR="007F7CBF" w:rsidRPr="0071695F">
              <w:rPr>
                <w:rFonts w:cstheme="minorHAnsi"/>
              </w:rPr>
              <w:t>;</w:t>
            </w:r>
            <w:r w:rsidRPr="0071695F">
              <w:rPr>
                <w:rFonts w:cstheme="minorHAnsi"/>
              </w:rPr>
              <w:t xml:space="preserve"> e</w:t>
            </w:r>
            <w:r w:rsidR="00BD2DBA" w:rsidRPr="0071695F">
              <w:rPr>
                <w:rFonts w:cstheme="minorHAnsi"/>
              </w:rPr>
              <w:t>valuate speech</w:t>
            </w:r>
            <w:r w:rsidR="007F7CBF" w:rsidRPr="0071695F">
              <w:rPr>
                <w:rFonts w:cstheme="minorHAnsi"/>
              </w:rPr>
              <w:t>;</w:t>
            </w:r>
            <w:r w:rsidRPr="0071695F">
              <w:rPr>
                <w:rFonts w:cstheme="minorHAnsi"/>
              </w:rPr>
              <w:t xml:space="preserve"> a</w:t>
            </w:r>
            <w:r w:rsidR="00BD2DBA" w:rsidRPr="0071695F">
              <w:rPr>
                <w:rFonts w:cstheme="minorHAnsi"/>
              </w:rPr>
              <w:t>ssess for pain</w:t>
            </w:r>
            <w:r w:rsidR="007F7CBF" w:rsidRPr="0071695F">
              <w:rPr>
                <w:rFonts w:cstheme="minorHAnsi"/>
              </w:rPr>
              <w:t>.</w:t>
            </w:r>
          </w:p>
          <w:p w14:paraId="0F94EB94" w14:textId="013A8F80" w:rsidR="007A2DCD" w:rsidRPr="0071695F" w:rsidRDefault="00EE19F6" w:rsidP="00BE6555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cstheme="minorHAnsi"/>
              </w:rPr>
            </w:pPr>
            <w:r w:rsidRPr="0071695F">
              <w:rPr>
                <w:rFonts w:cstheme="minorHAnsi"/>
              </w:rPr>
              <w:t>Exposure: m</w:t>
            </w:r>
            <w:r w:rsidR="00BD2DBA" w:rsidRPr="0071695F">
              <w:rPr>
                <w:rFonts w:cstheme="minorHAnsi"/>
              </w:rPr>
              <w:t>easure body temperature</w:t>
            </w:r>
            <w:r w:rsidR="007F7CBF" w:rsidRPr="0071695F">
              <w:rPr>
                <w:rFonts w:cstheme="minorHAnsi"/>
              </w:rPr>
              <w:t>;</w:t>
            </w:r>
            <w:r w:rsidRPr="0071695F">
              <w:rPr>
                <w:rFonts w:cstheme="minorHAnsi"/>
              </w:rPr>
              <w:t xml:space="preserve"> i</w:t>
            </w:r>
            <w:r w:rsidR="00BD2DBA" w:rsidRPr="0071695F">
              <w:rPr>
                <w:rFonts w:cstheme="minorHAnsi"/>
              </w:rPr>
              <w:t>nspect skin integrity</w:t>
            </w:r>
            <w:r w:rsidR="007F7CBF" w:rsidRPr="0071695F">
              <w:rPr>
                <w:rFonts w:cstheme="minorHAnsi"/>
              </w:rPr>
              <w:t>;</w:t>
            </w:r>
            <w:r w:rsidRPr="0071695F">
              <w:rPr>
                <w:rFonts w:cstheme="minorHAnsi"/>
              </w:rPr>
              <w:t xml:space="preserve"> i</w:t>
            </w:r>
            <w:r w:rsidR="00BD2DBA" w:rsidRPr="0071695F">
              <w:rPr>
                <w:rFonts w:cstheme="minorHAnsi"/>
              </w:rPr>
              <w:t>nspect and palpate skin for signs of pressure injury</w:t>
            </w:r>
            <w:r w:rsidR="007F7CBF" w:rsidRPr="0071695F">
              <w:rPr>
                <w:rFonts w:cstheme="minorHAnsi"/>
              </w:rPr>
              <w:t>;</w:t>
            </w:r>
            <w:r w:rsidRPr="0071695F">
              <w:rPr>
                <w:rFonts w:cstheme="minorHAnsi"/>
              </w:rPr>
              <w:t xml:space="preserve"> o</w:t>
            </w:r>
            <w:r w:rsidR="00BD2DBA" w:rsidRPr="0071695F">
              <w:rPr>
                <w:rFonts w:cstheme="minorHAnsi"/>
              </w:rPr>
              <w:t>bserve any wounds, dressings or drains, invasive lines</w:t>
            </w:r>
            <w:r w:rsidR="00D46678" w:rsidRPr="0071695F">
              <w:rPr>
                <w:rFonts w:cstheme="minorHAnsi"/>
              </w:rPr>
              <w:t>;</w:t>
            </w:r>
            <w:r w:rsidR="007F7CBF" w:rsidRPr="0071695F">
              <w:rPr>
                <w:rFonts w:cstheme="minorHAnsi"/>
              </w:rPr>
              <w:t xml:space="preserve"> o</w:t>
            </w:r>
            <w:r w:rsidR="00BD2DBA" w:rsidRPr="0071695F">
              <w:rPr>
                <w:rFonts w:cstheme="minorHAnsi"/>
              </w:rPr>
              <w:t>bserve ability to transfer and mobilise</w:t>
            </w:r>
            <w:r w:rsidR="007F7CBF" w:rsidRPr="0071695F">
              <w:rPr>
                <w:rFonts w:cstheme="minorHAnsi"/>
              </w:rPr>
              <w:t>, a</w:t>
            </w:r>
            <w:r w:rsidR="00BD2DBA" w:rsidRPr="0071695F">
              <w:rPr>
                <w:rFonts w:cstheme="minorHAnsi"/>
              </w:rPr>
              <w:t>ssess bowel movements</w:t>
            </w:r>
            <w:r w:rsidR="008369DC" w:rsidRPr="0071695F">
              <w:rPr>
                <w:rFonts w:cstheme="minorHAnsi"/>
              </w:rPr>
              <w:t>.</w:t>
            </w:r>
          </w:p>
          <w:p w14:paraId="04950F45" w14:textId="2B538EE1" w:rsidR="00E466AE" w:rsidRPr="0071695F" w:rsidRDefault="001B025F" w:rsidP="00BE6555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cstheme="minorHAnsi"/>
              </w:rPr>
            </w:pPr>
            <w:r w:rsidRPr="0071695F">
              <w:rPr>
                <w:rFonts w:cstheme="minorHAnsi"/>
              </w:rPr>
              <w:t xml:space="preserve">Wards may </w:t>
            </w:r>
            <w:r w:rsidR="00BF3E7E" w:rsidRPr="0071695F">
              <w:rPr>
                <w:rFonts w:cstheme="minorHAnsi"/>
              </w:rPr>
              <w:t>elect to incorporate additional elements specific to their clinical specialty (</w:t>
            </w:r>
            <w:proofErr w:type="gramStart"/>
            <w:r w:rsidR="00BF3E7E" w:rsidRPr="0071695F">
              <w:rPr>
                <w:rFonts w:cstheme="minorHAnsi"/>
              </w:rPr>
              <w:t>e.g.</w:t>
            </w:r>
            <w:proofErr w:type="gramEnd"/>
            <w:r w:rsidR="00BF3E7E" w:rsidRPr="0071695F">
              <w:rPr>
                <w:rFonts w:cstheme="minorHAnsi"/>
              </w:rPr>
              <w:t xml:space="preserve"> arrhythmia assessment for cardiology)</w:t>
            </w:r>
          </w:p>
          <w:p w14:paraId="4B68C72C" w14:textId="188269E7" w:rsidR="00E70901" w:rsidRPr="00BE6555" w:rsidRDefault="00044E56" w:rsidP="00BE6555">
            <w:pPr>
              <w:spacing w:line="360" w:lineRule="auto"/>
              <w:rPr>
                <w:rFonts w:cstheme="minorHAnsi"/>
                <w:b/>
                <w:bCs/>
              </w:rPr>
            </w:pPr>
            <w:r w:rsidRPr="00BE6555">
              <w:rPr>
                <w:rFonts w:cstheme="minorHAnsi"/>
                <w:b/>
                <w:bCs/>
              </w:rPr>
              <w:t xml:space="preserve">Structured </w:t>
            </w:r>
            <w:r w:rsidR="00C3145B">
              <w:rPr>
                <w:rFonts w:cstheme="minorHAnsi"/>
                <w:b/>
                <w:bCs/>
              </w:rPr>
              <w:t xml:space="preserve">patient-centred </w:t>
            </w:r>
            <w:r w:rsidRPr="00BE6555">
              <w:rPr>
                <w:rFonts w:cstheme="minorHAnsi"/>
                <w:b/>
                <w:bCs/>
              </w:rPr>
              <w:t>bedside handover</w:t>
            </w:r>
          </w:p>
          <w:p w14:paraId="74A11904" w14:textId="6A88D1F9" w:rsidR="00C5125B" w:rsidRPr="00BE6555" w:rsidRDefault="00E70901" w:rsidP="00BE6555">
            <w:pPr>
              <w:spacing w:line="360" w:lineRule="auto"/>
              <w:rPr>
                <w:rFonts w:cstheme="minorHAnsi"/>
              </w:rPr>
            </w:pPr>
            <w:r w:rsidRPr="00BE6555">
              <w:rPr>
                <w:rFonts w:cstheme="minorHAnsi"/>
              </w:rPr>
              <w:t>N</w:t>
            </w:r>
            <w:r w:rsidR="00044E56" w:rsidRPr="00BE6555">
              <w:rPr>
                <w:rFonts w:cstheme="minorHAnsi"/>
              </w:rPr>
              <w:t>ur</w:t>
            </w:r>
            <w:r w:rsidR="00063F32" w:rsidRPr="00BE6555">
              <w:rPr>
                <w:rFonts w:cstheme="minorHAnsi"/>
              </w:rPr>
              <w:t>se</w:t>
            </w:r>
            <w:r w:rsidR="0075313A" w:rsidRPr="00BE6555">
              <w:rPr>
                <w:rFonts w:cstheme="minorHAnsi"/>
              </w:rPr>
              <w:t xml:space="preserve">-to-nurse </w:t>
            </w:r>
            <w:r w:rsidR="00DC21E2" w:rsidRPr="00BE6555">
              <w:rPr>
                <w:rFonts w:cstheme="minorHAnsi"/>
              </w:rPr>
              <w:t xml:space="preserve">handovers </w:t>
            </w:r>
            <w:r w:rsidR="004F4095" w:rsidRPr="00BE6555">
              <w:rPr>
                <w:rFonts w:cstheme="minorHAnsi"/>
              </w:rPr>
              <w:t xml:space="preserve">will be conducted at the beside </w:t>
            </w:r>
            <w:r w:rsidR="00152282" w:rsidRPr="00BE6555">
              <w:rPr>
                <w:rFonts w:cstheme="minorHAnsi"/>
              </w:rPr>
              <w:t>following protocols for:</w:t>
            </w:r>
          </w:p>
          <w:p w14:paraId="341C75C4" w14:textId="2169B999" w:rsidR="00842639" w:rsidRPr="00BE6555" w:rsidRDefault="00842639" w:rsidP="00BE6555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cstheme="minorHAnsi"/>
              </w:rPr>
            </w:pPr>
            <w:r w:rsidRPr="00BE6555">
              <w:rPr>
                <w:rFonts w:cstheme="minorHAnsi"/>
              </w:rPr>
              <w:t>Physical assessment findings</w:t>
            </w:r>
            <w:r w:rsidR="0049455D">
              <w:rPr>
                <w:rFonts w:cstheme="minorHAnsi"/>
              </w:rPr>
              <w:t xml:space="preserve"> using</w:t>
            </w:r>
            <w:r w:rsidR="00E722A0">
              <w:rPr>
                <w:rFonts w:cstheme="minorHAnsi"/>
              </w:rPr>
              <w:t xml:space="preserve"> the</w:t>
            </w:r>
            <w:r w:rsidR="00152282" w:rsidRPr="00BE6555">
              <w:rPr>
                <w:rFonts w:cstheme="minorHAnsi"/>
              </w:rPr>
              <w:t xml:space="preserve"> </w:t>
            </w:r>
            <w:r w:rsidRPr="00BE6555">
              <w:rPr>
                <w:rFonts w:cstheme="minorHAnsi"/>
              </w:rPr>
              <w:t>ISBAR</w:t>
            </w:r>
            <w:r w:rsidR="0049455D">
              <w:rPr>
                <w:rFonts w:cstheme="minorHAnsi"/>
              </w:rPr>
              <w:t xml:space="preserve"> </w:t>
            </w:r>
            <w:r w:rsidR="00D3042C">
              <w:rPr>
                <w:rFonts w:cstheme="minorHAnsi"/>
              </w:rPr>
              <w:t>protocol</w:t>
            </w:r>
            <w:r w:rsidRPr="00BE6555">
              <w:rPr>
                <w:rFonts w:cstheme="minorHAnsi"/>
              </w:rPr>
              <w:t xml:space="preserve"> </w:t>
            </w:r>
            <w:r w:rsidR="00152282" w:rsidRPr="00BE6555">
              <w:rPr>
                <w:rFonts w:cstheme="minorHAnsi"/>
              </w:rPr>
              <w:t>(</w:t>
            </w:r>
            <w:r w:rsidRPr="00BE6555">
              <w:rPr>
                <w:rFonts w:cstheme="minorHAnsi"/>
              </w:rPr>
              <w:t>introduction, situation, background, assessment, recommendations</w:t>
            </w:r>
            <w:r w:rsidR="00152282" w:rsidRPr="00BE6555">
              <w:rPr>
                <w:rFonts w:cstheme="minorHAnsi"/>
              </w:rPr>
              <w:t>)</w:t>
            </w:r>
            <w:r w:rsidRPr="00BE6555">
              <w:rPr>
                <w:rFonts w:cstheme="minorHAnsi"/>
              </w:rPr>
              <w:t>.</w:t>
            </w:r>
          </w:p>
          <w:p w14:paraId="52F6EDF4" w14:textId="6AB7F634" w:rsidR="00842639" w:rsidRPr="00BE6555" w:rsidRDefault="00842639" w:rsidP="00BE6555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cstheme="minorHAnsi"/>
              </w:rPr>
            </w:pPr>
            <w:r w:rsidRPr="00BE6555">
              <w:rPr>
                <w:rFonts w:cstheme="minorHAnsi"/>
              </w:rPr>
              <w:t>Interaction with patients, families and/or carers</w:t>
            </w:r>
            <w:r w:rsidR="00D3042C">
              <w:rPr>
                <w:rFonts w:cstheme="minorHAnsi"/>
              </w:rPr>
              <w:t xml:space="preserve"> using</w:t>
            </w:r>
            <w:r w:rsidR="00087614" w:rsidRPr="00BE6555">
              <w:rPr>
                <w:rFonts w:cstheme="minorHAnsi"/>
              </w:rPr>
              <w:t xml:space="preserve"> </w:t>
            </w:r>
            <w:r w:rsidR="00E722A0">
              <w:rPr>
                <w:rFonts w:cstheme="minorHAnsi"/>
              </w:rPr>
              <w:t xml:space="preserve">the </w:t>
            </w:r>
            <w:r w:rsidR="00087614" w:rsidRPr="00BE6555">
              <w:rPr>
                <w:rFonts w:cstheme="minorHAnsi"/>
              </w:rPr>
              <w:t xml:space="preserve">CARE </w:t>
            </w:r>
            <w:r w:rsidR="00D3042C">
              <w:rPr>
                <w:rFonts w:cstheme="minorHAnsi"/>
              </w:rPr>
              <w:t xml:space="preserve">protocol </w:t>
            </w:r>
            <w:r w:rsidR="00152282" w:rsidRPr="00BE6555">
              <w:rPr>
                <w:rFonts w:cstheme="minorHAnsi"/>
              </w:rPr>
              <w:t>(</w:t>
            </w:r>
            <w:r w:rsidR="00087614" w:rsidRPr="00BE6555">
              <w:rPr>
                <w:rFonts w:cstheme="minorHAnsi"/>
              </w:rPr>
              <w:t>connect, ask, respond, empathise</w:t>
            </w:r>
            <w:r w:rsidR="00152282" w:rsidRPr="00BE6555">
              <w:rPr>
                <w:rFonts w:cstheme="minorHAnsi"/>
              </w:rPr>
              <w:t>)</w:t>
            </w:r>
            <w:r w:rsidR="00087614" w:rsidRPr="00BE6555">
              <w:rPr>
                <w:rFonts w:cstheme="minorHAnsi"/>
              </w:rPr>
              <w:t>.</w:t>
            </w:r>
          </w:p>
          <w:p w14:paraId="13E1C03C" w14:textId="77777777" w:rsidR="00087614" w:rsidRPr="00BE6555" w:rsidRDefault="00087614" w:rsidP="00BE6555">
            <w:pPr>
              <w:spacing w:line="360" w:lineRule="auto"/>
              <w:rPr>
                <w:rFonts w:cstheme="minorHAnsi"/>
                <w:b/>
                <w:bCs/>
              </w:rPr>
            </w:pPr>
            <w:r w:rsidRPr="00BE6555">
              <w:rPr>
                <w:rFonts w:cstheme="minorHAnsi"/>
                <w:b/>
                <w:bCs/>
              </w:rPr>
              <w:lastRenderedPageBreak/>
              <w:t>Multidisciplinary communication</w:t>
            </w:r>
          </w:p>
          <w:p w14:paraId="5DCCF009" w14:textId="6089A5A3" w:rsidR="00087614" w:rsidRPr="00BE6555" w:rsidRDefault="00087614" w:rsidP="00BE6555">
            <w:pPr>
              <w:spacing w:line="360" w:lineRule="auto"/>
              <w:rPr>
                <w:rFonts w:cstheme="minorHAnsi"/>
              </w:rPr>
            </w:pPr>
            <w:r w:rsidRPr="00BE6555">
              <w:rPr>
                <w:rFonts w:cstheme="minorHAnsi"/>
              </w:rPr>
              <w:t xml:space="preserve">Nurses </w:t>
            </w:r>
            <w:r w:rsidRPr="00BC3412">
              <w:rPr>
                <w:rFonts w:cstheme="minorHAnsi"/>
              </w:rPr>
              <w:t xml:space="preserve">will be </w:t>
            </w:r>
            <w:r w:rsidR="00335E18" w:rsidRPr="00BC3412">
              <w:rPr>
                <w:rFonts w:cstheme="minorHAnsi"/>
              </w:rPr>
              <w:t>encouraged to attend</w:t>
            </w:r>
            <w:r w:rsidR="00552B56" w:rsidRPr="00BC3412">
              <w:rPr>
                <w:rFonts w:cstheme="minorHAnsi"/>
              </w:rPr>
              <w:t xml:space="preserve"> and actively participate in</w:t>
            </w:r>
            <w:r w:rsidRPr="00BC3412">
              <w:rPr>
                <w:rFonts w:cstheme="minorHAnsi"/>
              </w:rPr>
              <w:t xml:space="preserve"> medical</w:t>
            </w:r>
            <w:r w:rsidRPr="00BE6555">
              <w:rPr>
                <w:rFonts w:cstheme="minorHAnsi"/>
              </w:rPr>
              <w:t xml:space="preserve"> ward rounds and other multidisciplinary meetings</w:t>
            </w:r>
            <w:r w:rsidR="005F798D" w:rsidRPr="00BE6555">
              <w:rPr>
                <w:rFonts w:cstheme="minorHAnsi"/>
              </w:rPr>
              <w:t xml:space="preserve"> to raise concerns</w:t>
            </w:r>
            <w:r w:rsidR="00A72257" w:rsidRPr="00BE6555">
              <w:rPr>
                <w:rFonts w:cstheme="minorHAnsi"/>
              </w:rPr>
              <w:t>,</w:t>
            </w:r>
            <w:r w:rsidR="005F798D" w:rsidRPr="00BE6555">
              <w:rPr>
                <w:rFonts w:cstheme="minorHAnsi"/>
              </w:rPr>
              <w:t xml:space="preserve"> and collaboratively discuss plans of care and </w:t>
            </w:r>
            <w:r w:rsidR="00A72257" w:rsidRPr="00BE6555">
              <w:rPr>
                <w:rFonts w:cstheme="minorHAnsi"/>
              </w:rPr>
              <w:t>escalation requirements.</w:t>
            </w:r>
          </w:p>
        </w:tc>
      </w:tr>
      <w:tr w:rsidR="005D72E6" w:rsidRPr="00BE6555" w14:paraId="6A1311B5" w14:textId="77777777" w:rsidTr="00DC70FD">
        <w:tc>
          <w:tcPr>
            <w:tcW w:w="787" w:type="pct"/>
          </w:tcPr>
          <w:p w14:paraId="11CC4DD7" w14:textId="5EAC68DC" w:rsidR="00FD5497" w:rsidRPr="00BE6555" w:rsidRDefault="001A0FF0" w:rsidP="00BE6555">
            <w:pPr>
              <w:spacing w:line="360" w:lineRule="auto"/>
              <w:rPr>
                <w:rFonts w:cstheme="minorHAnsi"/>
              </w:rPr>
            </w:pPr>
            <w:r w:rsidRPr="00BE6555">
              <w:rPr>
                <w:rFonts w:cstheme="minorHAnsi"/>
              </w:rPr>
              <w:lastRenderedPageBreak/>
              <w:t xml:space="preserve">5. </w:t>
            </w:r>
            <w:r w:rsidR="00193FD6" w:rsidRPr="00BE6555">
              <w:rPr>
                <w:rFonts w:cstheme="minorHAnsi"/>
              </w:rPr>
              <w:t>Who provided</w:t>
            </w:r>
          </w:p>
        </w:tc>
        <w:tc>
          <w:tcPr>
            <w:tcW w:w="4213" w:type="pct"/>
          </w:tcPr>
          <w:p w14:paraId="36F1091E" w14:textId="16C914C0" w:rsidR="000C115A" w:rsidRPr="00BE6555" w:rsidRDefault="000C115A" w:rsidP="00BE6555">
            <w:pPr>
              <w:spacing w:line="360" w:lineRule="auto"/>
              <w:rPr>
                <w:rFonts w:cstheme="minorHAnsi"/>
              </w:rPr>
            </w:pPr>
            <w:r w:rsidRPr="00BE6555">
              <w:rPr>
                <w:rFonts w:cstheme="minorHAnsi"/>
              </w:rPr>
              <w:t xml:space="preserve">The intervention will be delivered and facilitated </w:t>
            </w:r>
            <w:r w:rsidR="00474A44" w:rsidRPr="00BE6555">
              <w:rPr>
                <w:rFonts w:cstheme="minorHAnsi"/>
              </w:rPr>
              <w:t>using a</w:t>
            </w:r>
            <w:r w:rsidR="000B5D5A" w:rsidRPr="00BE6555">
              <w:rPr>
                <w:rFonts w:cstheme="minorHAnsi"/>
              </w:rPr>
              <w:t xml:space="preserve"> train-the-trainer model for</w:t>
            </w:r>
            <w:r w:rsidR="00474A44" w:rsidRPr="00BE6555">
              <w:rPr>
                <w:rFonts w:cstheme="minorHAnsi"/>
              </w:rPr>
              <w:t xml:space="preserve"> cascading </w:t>
            </w:r>
            <w:r w:rsidR="00532135" w:rsidRPr="00BE6555">
              <w:rPr>
                <w:rFonts w:cstheme="minorHAnsi"/>
              </w:rPr>
              <w:t>facilitation:</w:t>
            </w:r>
          </w:p>
          <w:p w14:paraId="3B4B4D31" w14:textId="1EB844E7" w:rsidR="00C0380C" w:rsidRPr="00BE6555" w:rsidRDefault="00C0380C" w:rsidP="00BE6555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cstheme="minorHAnsi"/>
              </w:rPr>
            </w:pPr>
            <w:r w:rsidRPr="00BE6555">
              <w:rPr>
                <w:rFonts w:cstheme="minorHAnsi"/>
              </w:rPr>
              <w:t xml:space="preserve">The </w:t>
            </w:r>
            <w:r w:rsidRPr="00BE6555">
              <w:rPr>
                <w:rFonts w:cstheme="minorHAnsi"/>
                <w:b/>
                <w:bCs/>
              </w:rPr>
              <w:t>research team</w:t>
            </w:r>
            <w:r w:rsidRPr="00BE6555">
              <w:rPr>
                <w:rFonts w:cstheme="minorHAnsi"/>
              </w:rPr>
              <w:t xml:space="preserve"> (</w:t>
            </w:r>
            <w:proofErr w:type="gramStart"/>
            <w:r w:rsidRPr="00BE6555">
              <w:rPr>
                <w:rFonts w:cstheme="minorHAnsi"/>
              </w:rPr>
              <w:t>i.e.</w:t>
            </w:r>
            <w:proofErr w:type="gramEnd"/>
            <w:r w:rsidRPr="00BE6555">
              <w:rPr>
                <w:rFonts w:cstheme="minorHAnsi"/>
              </w:rPr>
              <w:t xml:space="preserve"> trial manager, research officers) will provide training and support to site leads.</w:t>
            </w:r>
          </w:p>
          <w:p w14:paraId="5DDBC415" w14:textId="4865DAAC" w:rsidR="00C0380C" w:rsidRPr="00BE6555" w:rsidRDefault="00C0380C" w:rsidP="00BE6555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cstheme="minorHAnsi"/>
              </w:rPr>
            </w:pPr>
            <w:r w:rsidRPr="00BE6555">
              <w:rPr>
                <w:rFonts w:cstheme="minorHAnsi"/>
                <w:b/>
                <w:bCs/>
              </w:rPr>
              <w:t>Site leads</w:t>
            </w:r>
            <w:r w:rsidRPr="00BE6555">
              <w:rPr>
                <w:rFonts w:cstheme="minorHAnsi"/>
              </w:rPr>
              <w:t>, trained by the research team, will train ward nurses</w:t>
            </w:r>
            <w:r w:rsidR="006E58AB" w:rsidRPr="00BE6555">
              <w:rPr>
                <w:rFonts w:cstheme="minorHAnsi"/>
              </w:rPr>
              <w:t>, facilitate medical engagement,</w:t>
            </w:r>
            <w:r w:rsidRPr="00BE6555">
              <w:rPr>
                <w:rFonts w:cstheme="minorHAnsi"/>
              </w:rPr>
              <w:t xml:space="preserve"> and provide support at the hospital level</w:t>
            </w:r>
            <w:r w:rsidR="00E0086B" w:rsidRPr="00BE6555">
              <w:rPr>
                <w:rFonts w:cstheme="minorHAnsi"/>
              </w:rPr>
              <w:t>.</w:t>
            </w:r>
          </w:p>
          <w:p w14:paraId="1EE06A13" w14:textId="59866838" w:rsidR="00C0380C" w:rsidRPr="00BE6555" w:rsidRDefault="00C0380C" w:rsidP="00BE6555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cstheme="minorHAnsi"/>
              </w:rPr>
            </w:pPr>
            <w:r w:rsidRPr="00BE6555">
              <w:rPr>
                <w:rFonts w:cstheme="minorHAnsi"/>
                <w:b/>
                <w:bCs/>
              </w:rPr>
              <w:t>Nursing unit managers</w:t>
            </w:r>
            <w:r w:rsidRPr="00BE6555">
              <w:rPr>
                <w:rFonts w:cstheme="minorHAnsi"/>
              </w:rPr>
              <w:t>, trained by an external consultant, will provide support at the ward level.</w:t>
            </w:r>
          </w:p>
          <w:p w14:paraId="198A000E" w14:textId="3BBE4402" w:rsidR="00D06481" w:rsidRPr="00BE6555" w:rsidRDefault="00D06481" w:rsidP="00BE6555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cstheme="minorHAnsi"/>
              </w:rPr>
            </w:pPr>
            <w:r w:rsidRPr="00BE6555">
              <w:rPr>
                <w:rFonts w:cstheme="minorHAnsi"/>
                <w:b/>
                <w:bCs/>
              </w:rPr>
              <w:t>Ward nurses</w:t>
            </w:r>
            <w:r w:rsidRPr="00BE6555">
              <w:rPr>
                <w:rFonts w:cstheme="minorHAnsi"/>
              </w:rPr>
              <w:t>, trained by the site leads, will perform the intervention in collaboration with medical teams.</w:t>
            </w:r>
          </w:p>
          <w:p w14:paraId="65D2FBCF" w14:textId="14E73D38" w:rsidR="00E177C5" w:rsidRPr="00BE6555" w:rsidRDefault="00AB3E3E" w:rsidP="00BE6555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cstheme="minorHAnsi"/>
              </w:rPr>
            </w:pPr>
            <w:r w:rsidRPr="00BE6555">
              <w:rPr>
                <w:rFonts w:cstheme="minorHAnsi"/>
              </w:rPr>
              <w:t xml:space="preserve">Hospital </w:t>
            </w:r>
            <w:r w:rsidRPr="00BE6555">
              <w:rPr>
                <w:rFonts w:cstheme="minorHAnsi"/>
                <w:b/>
                <w:bCs/>
              </w:rPr>
              <w:t>managerial and executive staff</w:t>
            </w:r>
            <w:r w:rsidRPr="00BE6555">
              <w:rPr>
                <w:rFonts w:cstheme="minorHAnsi"/>
              </w:rPr>
              <w:t xml:space="preserve"> (from both nursing and medical disciplines) will provide operational support.</w:t>
            </w:r>
          </w:p>
        </w:tc>
      </w:tr>
      <w:tr w:rsidR="005D72E6" w:rsidRPr="00BE6555" w14:paraId="775DABE1" w14:textId="77777777" w:rsidTr="00DC70FD">
        <w:tc>
          <w:tcPr>
            <w:tcW w:w="787" w:type="pct"/>
          </w:tcPr>
          <w:p w14:paraId="789B40F7" w14:textId="671BEFF8" w:rsidR="00FD5497" w:rsidRPr="00BE6555" w:rsidRDefault="001A0FF0" w:rsidP="00BE6555">
            <w:pPr>
              <w:spacing w:line="360" w:lineRule="auto"/>
              <w:rPr>
                <w:rFonts w:cstheme="minorHAnsi"/>
              </w:rPr>
            </w:pPr>
            <w:r w:rsidRPr="00BE6555">
              <w:rPr>
                <w:rFonts w:cstheme="minorHAnsi"/>
              </w:rPr>
              <w:t xml:space="preserve">6. </w:t>
            </w:r>
            <w:r w:rsidR="00AD3F60" w:rsidRPr="00BE6555">
              <w:rPr>
                <w:rFonts w:cstheme="minorHAnsi"/>
              </w:rPr>
              <w:t>How</w:t>
            </w:r>
          </w:p>
        </w:tc>
        <w:tc>
          <w:tcPr>
            <w:tcW w:w="4213" w:type="pct"/>
          </w:tcPr>
          <w:p w14:paraId="37A8FFD0" w14:textId="780C8590" w:rsidR="00C0380C" w:rsidRPr="00BE6555" w:rsidRDefault="00ED340E" w:rsidP="00BE6555">
            <w:pPr>
              <w:spacing w:line="360" w:lineRule="auto"/>
              <w:rPr>
                <w:rFonts w:cstheme="minorHAnsi"/>
              </w:rPr>
            </w:pPr>
            <w:r w:rsidRPr="00BE6555">
              <w:rPr>
                <w:rFonts w:cstheme="minorHAnsi"/>
                <w:b/>
                <w:bCs/>
              </w:rPr>
              <w:t>Site lead</w:t>
            </w:r>
            <w:r w:rsidR="004D191E">
              <w:rPr>
                <w:rFonts w:cstheme="minorHAnsi"/>
                <w:b/>
                <w:bCs/>
              </w:rPr>
              <w:t>s</w:t>
            </w:r>
            <w:r w:rsidRPr="00BE6555">
              <w:rPr>
                <w:rFonts w:cstheme="minorHAnsi"/>
              </w:rPr>
              <w:t xml:space="preserve">: </w:t>
            </w:r>
            <w:r w:rsidR="009F37DA" w:rsidRPr="00BE6555">
              <w:rPr>
                <w:rFonts w:cstheme="minorHAnsi"/>
              </w:rPr>
              <w:t xml:space="preserve">The research team will </w:t>
            </w:r>
            <w:r w:rsidR="009F37DA" w:rsidRPr="0066211D">
              <w:rPr>
                <w:rFonts w:cstheme="minorHAnsi"/>
              </w:rPr>
              <w:t xml:space="preserve">conduct a 1.5-day workshop on </w:t>
            </w:r>
            <w:r w:rsidR="00836D8C" w:rsidRPr="0066211D">
              <w:rPr>
                <w:rFonts w:cstheme="minorHAnsi"/>
              </w:rPr>
              <w:t xml:space="preserve">the overall </w:t>
            </w:r>
            <w:r w:rsidR="00C973F3" w:rsidRPr="0066211D">
              <w:rPr>
                <w:rFonts w:cstheme="minorHAnsi"/>
              </w:rPr>
              <w:t>trial</w:t>
            </w:r>
            <w:r w:rsidR="00613ACD" w:rsidRPr="0066211D">
              <w:rPr>
                <w:rFonts w:cstheme="minorHAnsi"/>
              </w:rPr>
              <w:t>, facilitation</w:t>
            </w:r>
            <w:r w:rsidR="00836D8C" w:rsidRPr="0066211D">
              <w:rPr>
                <w:rFonts w:cstheme="minorHAnsi"/>
              </w:rPr>
              <w:t xml:space="preserve"> and intervention</w:t>
            </w:r>
            <w:r w:rsidR="00C973F3" w:rsidRPr="0066211D">
              <w:rPr>
                <w:rFonts w:cstheme="minorHAnsi"/>
              </w:rPr>
              <w:t>.</w:t>
            </w:r>
          </w:p>
          <w:p w14:paraId="1949DD97" w14:textId="502CF30D" w:rsidR="00C0380C" w:rsidRPr="00BE6555" w:rsidRDefault="00C0380C" w:rsidP="00BE6555">
            <w:pPr>
              <w:spacing w:line="360" w:lineRule="auto"/>
              <w:rPr>
                <w:rFonts w:cstheme="minorHAnsi"/>
              </w:rPr>
            </w:pPr>
            <w:r w:rsidRPr="00BE6555">
              <w:rPr>
                <w:rFonts w:cstheme="minorHAnsi"/>
                <w:b/>
                <w:bCs/>
              </w:rPr>
              <w:t>Nursing unit manager</w:t>
            </w:r>
            <w:r w:rsidR="004D191E">
              <w:rPr>
                <w:rFonts w:cstheme="minorHAnsi"/>
                <w:b/>
                <w:bCs/>
              </w:rPr>
              <w:t>s</w:t>
            </w:r>
            <w:r w:rsidRPr="00BE6555">
              <w:rPr>
                <w:rFonts w:cstheme="minorHAnsi"/>
              </w:rPr>
              <w:t>: An external consultant will conduct a 1-day workshop on leadership and change management skills.</w:t>
            </w:r>
          </w:p>
          <w:p w14:paraId="64F40C18" w14:textId="40A0C4DA" w:rsidR="00C0380C" w:rsidRPr="00BE6555" w:rsidRDefault="00C0380C" w:rsidP="00BE6555">
            <w:pPr>
              <w:spacing w:line="360" w:lineRule="auto"/>
              <w:rPr>
                <w:rFonts w:cstheme="minorHAnsi"/>
              </w:rPr>
            </w:pPr>
            <w:r w:rsidRPr="00BE6555">
              <w:rPr>
                <w:rFonts w:cstheme="minorHAnsi"/>
                <w:b/>
                <w:bCs/>
              </w:rPr>
              <w:t>Ward nurse</w:t>
            </w:r>
            <w:r w:rsidR="004D191E">
              <w:rPr>
                <w:rFonts w:cstheme="minorHAnsi"/>
                <w:b/>
                <w:bCs/>
              </w:rPr>
              <w:t>s</w:t>
            </w:r>
            <w:r w:rsidRPr="00BE6555">
              <w:rPr>
                <w:rFonts w:cstheme="minorHAnsi"/>
              </w:rPr>
              <w:t>: Site leads will conduct 2-hour workshops to train ward nurses in all intervention components. This is repeated over a 5-day period to maximise attendance.</w:t>
            </w:r>
          </w:p>
          <w:p w14:paraId="7718395D" w14:textId="526AFCA1" w:rsidR="006746A9" w:rsidRPr="00BE6555" w:rsidRDefault="00C0380C" w:rsidP="00BE6555">
            <w:pPr>
              <w:spacing w:line="360" w:lineRule="auto"/>
              <w:rPr>
                <w:rFonts w:cstheme="minorHAnsi"/>
              </w:rPr>
            </w:pPr>
            <w:r w:rsidRPr="00BE6555">
              <w:rPr>
                <w:rFonts w:cstheme="minorHAnsi"/>
                <w:b/>
                <w:bCs/>
              </w:rPr>
              <w:t>Intervention</w:t>
            </w:r>
            <w:r w:rsidRPr="00BE6555">
              <w:rPr>
                <w:rFonts w:cstheme="minorHAnsi"/>
              </w:rPr>
              <w:t>: The intervention will be delivered by ward nurses according to action plans co-designed between nursing unit managers and site leads.</w:t>
            </w:r>
          </w:p>
        </w:tc>
      </w:tr>
      <w:tr w:rsidR="005D72E6" w:rsidRPr="00BE6555" w14:paraId="4A2438F5" w14:textId="77777777" w:rsidTr="00DC70FD">
        <w:tc>
          <w:tcPr>
            <w:tcW w:w="787" w:type="pct"/>
          </w:tcPr>
          <w:p w14:paraId="5F97C3C2" w14:textId="60D77EDF" w:rsidR="00FD5497" w:rsidRPr="00BE6555" w:rsidRDefault="001A0FF0" w:rsidP="00BE6555">
            <w:pPr>
              <w:spacing w:line="360" w:lineRule="auto"/>
              <w:rPr>
                <w:rFonts w:cstheme="minorHAnsi"/>
              </w:rPr>
            </w:pPr>
            <w:r w:rsidRPr="00BE6555">
              <w:rPr>
                <w:rFonts w:cstheme="minorHAnsi"/>
              </w:rPr>
              <w:t xml:space="preserve">7. </w:t>
            </w:r>
            <w:r w:rsidR="00AD3F60" w:rsidRPr="00BE6555">
              <w:rPr>
                <w:rFonts w:cstheme="minorHAnsi"/>
              </w:rPr>
              <w:t>Where</w:t>
            </w:r>
          </w:p>
        </w:tc>
        <w:tc>
          <w:tcPr>
            <w:tcW w:w="4213" w:type="pct"/>
          </w:tcPr>
          <w:p w14:paraId="34E56131" w14:textId="7386E108" w:rsidR="00376DB7" w:rsidRPr="00BE6555" w:rsidRDefault="00376DB7" w:rsidP="00BE6555">
            <w:pPr>
              <w:spacing w:line="360" w:lineRule="auto"/>
              <w:rPr>
                <w:rFonts w:cstheme="minorHAnsi"/>
              </w:rPr>
            </w:pPr>
            <w:r w:rsidRPr="00BE6555">
              <w:rPr>
                <w:rFonts w:cstheme="minorHAnsi"/>
                <w:b/>
                <w:bCs/>
              </w:rPr>
              <w:t>Sites</w:t>
            </w:r>
            <w:r w:rsidRPr="00BE6555">
              <w:rPr>
                <w:rFonts w:cstheme="minorHAnsi"/>
              </w:rPr>
              <w:t xml:space="preserve">: </w:t>
            </w:r>
            <w:r w:rsidR="000A27F5" w:rsidRPr="00BE6555">
              <w:rPr>
                <w:rFonts w:cstheme="minorHAnsi"/>
              </w:rPr>
              <w:t xml:space="preserve">The study </w:t>
            </w:r>
            <w:r w:rsidR="0050741F" w:rsidRPr="00BE6555">
              <w:rPr>
                <w:rFonts w:cstheme="minorHAnsi"/>
              </w:rPr>
              <w:t xml:space="preserve">will take place at </w:t>
            </w:r>
            <w:r w:rsidR="00A12F71">
              <w:rPr>
                <w:rFonts w:cstheme="minorHAnsi"/>
              </w:rPr>
              <w:t>eight</w:t>
            </w:r>
            <w:r w:rsidR="0050741F" w:rsidRPr="00BE6555">
              <w:rPr>
                <w:rFonts w:cstheme="minorHAnsi"/>
              </w:rPr>
              <w:t xml:space="preserve"> </w:t>
            </w:r>
            <w:r w:rsidR="00A33848" w:rsidRPr="00BE6555">
              <w:rPr>
                <w:rFonts w:cstheme="minorHAnsi"/>
              </w:rPr>
              <w:t xml:space="preserve">public </w:t>
            </w:r>
            <w:r w:rsidR="0050741F" w:rsidRPr="00BE6555">
              <w:rPr>
                <w:rFonts w:cstheme="minorHAnsi"/>
              </w:rPr>
              <w:t xml:space="preserve">hospitals across two Australian states, with varying </w:t>
            </w:r>
            <w:r w:rsidR="00A33848" w:rsidRPr="00BE6555">
              <w:rPr>
                <w:rFonts w:cstheme="minorHAnsi"/>
              </w:rPr>
              <w:t>characteristics</w:t>
            </w:r>
            <w:r w:rsidR="007C7456" w:rsidRPr="00BE6555">
              <w:rPr>
                <w:rFonts w:cstheme="minorHAnsi"/>
              </w:rPr>
              <w:t xml:space="preserve"> and remoteness.</w:t>
            </w:r>
          </w:p>
          <w:p w14:paraId="5C3DCE67" w14:textId="3A963114" w:rsidR="007C7456" w:rsidRPr="00BE6555" w:rsidRDefault="00376DB7" w:rsidP="00BE6555">
            <w:pPr>
              <w:spacing w:line="360" w:lineRule="auto"/>
              <w:rPr>
                <w:rFonts w:cstheme="minorHAnsi"/>
              </w:rPr>
            </w:pPr>
            <w:r w:rsidRPr="00BE6555">
              <w:rPr>
                <w:rFonts w:cstheme="minorHAnsi"/>
                <w:b/>
                <w:bCs/>
              </w:rPr>
              <w:t>Wards</w:t>
            </w:r>
            <w:r w:rsidRPr="00BE6555">
              <w:rPr>
                <w:rFonts w:cstheme="minorHAnsi"/>
              </w:rPr>
              <w:t xml:space="preserve">: </w:t>
            </w:r>
            <w:r w:rsidR="00822D85" w:rsidRPr="00BE6555">
              <w:rPr>
                <w:rFonts w:cstheme="minorHAnsi"/>
              </w:rPr>
              <w:t xml:space="preserve">Participating wards </w:t>
            </w:r>
            <w:r w:rsidR="00837D13">
              <w:rPr>
                <w:rFonts w:cstheme="minorHAnsi"/>
              </w:rPr>
              <w:t xml:space="preserve">(n=24, three from each hospital) </w:t>
            </w:r>
            <w:r w:rsidR="00822D85" w:rsidRPr="00BE6555">
              <w:rPr>
                <w:rFonts w:cstheme="minorHAnsi"/>
              </w:rPr>
              <w:t>will include general medical, surgical and rehabilitation.</w:t>
            </w:r>
          </w:p>
        </w:tc>
      </w:tr>
      <w:tr w:rsidR="005D72E6" w:rsidRPr="00BE6555" w14:paraId="47F2DD70" w14:textId="77777777" w:rsidTr="00DC70FD">
        <w:tc>
          <w:tcPr>
            <w:tcW w:w="787" w:type="pct"/>
          </w:tcPr>
          <w:p w14:paraId="6AA9EC4A" w14:textId="69536238" w:rsidR="00FD5497" w:rsidRPr="00BE6555" w:rsidRDefault="001A0FF0" w:rsidP="00BE6555">
            <w:pPr>
              <w:spacing w:line="360" w:lineRule="auto"/>
              <w:rPr>
                <w:rFonts w:cstheme="minorHAnsi"/>
              </w:rPr>
            </w:pPr>
            <w:r w:rsidRPr="00BE6555">
              <w:rPr>
                <w:rFonts w:cstheme="minorHAnsi"/>
              </w:rPr>
              <w:t xml:space="preserve">8. </w:t>
            </w:r>
            <w:r w:rsidR="00DA5067" w:rsidRPr="00BE6555">
              <w:rPr>
                <w:rFonts w:cstheme="minorHAnsi"/>
              </w:rPr>
              <w:t>When and how much</w:t>
            </w:r>
          </w:p>
        </w:tc>
        <w:tc>
          <w:tcPr>
            <w:tcW w:w="4213" w:type="pct"/>
          </w:tcPr>
          <w:p w14:paraId="3A1D58C6" w14:textId="40482453" w:rsidR="00F84496" w:rsidRPr="00BE6555" w:rsidRDefault="008D4291" w:rsidP="00BE6555">
            <w:pPr>
              <w:spacing w:line="360" w:lineRule="auto"/>
              <w:rPr>
                <w:rFonts w:cstheme="minorHAnsi"/>
              </w:rPr>
            </w:pPr>
            <w:r w:rsidRPr="00BE6555">
              <w:rPr>
                <w:rFonts w:cstheme="minorHAnsi"/>
              </w:rPr>
              <w:t>Nurses will perform the c</w:t>
            </w:r>
            <w:r w:rsidR="00F84496" w:rsidRPr="00BE6555">
              <w:rPr>
                <w:rFonts w:cstheme="minorHAnsi"/>
              </w:rPr>
              <w:t>ore physical assessment</w:t>
            </w:r>
            <w:r w:rsidRPr="00BE6555">
              <w:rPr>
                <w:rFonts w:cstheme="minorHAnsi"/>
              </w:rPr>
              <w:t xml:space="preserve"> </w:t>
            </w:r>
            <w:r w:rsidRPr="00BE6555">
              <w:rPr>
                <w:rFonts w:cstheme="minorHAnsi"/>
                <w:b/>
                <w:bCs/>
              </w:rPr>
              <w:t>at the beginning of each shift</w:t>
            </w:r>
            <w:r w:rsidRPr="00BE6555">
              <w:rPr>
                <w:rFonts w:cstheme="minorHAnsi"/>
              </w:rPr>
              <w:t xml:space="preserve">. </w:t>
            </w:r>
          </w:p>
          <w:p w14:paraId="12E37E25" w14:textId="34E923FE" w:rsidR="00F84496" w:rsidRPr="00BE6555" w:rsidRDefault="00412C8E" w:rsidP="00BE6555">
            <w:pPr>
              <w:spacing w:line="360" w:lineRule="auto"/>
              <w:rPr>
                <w:rFonts w:cstheme="minorHAnsi"/>
              </w:rPr>
            </w:pPr>
            <w:r w:rsidRPr="00BE6555">
              <w:rPr>
                <w:rFonts w:cstheme="minorHAnsi"/>
              </w:rPr>
              <w:t>Nurses will perform a s</w:t>
            </w:r>
            <w:r w:rsidR="00F84496" w:rsidRPr="00BE6555">
              <w:rPr>
                <w:rFonts w:cstheme="minorHAnsi"/>
              </w:rPr>
              <w:t xml:space="preserve">tructured </w:t>
            </w:r>
            <w:r w:rsidR="004648E8">
              <w:rPr>
                <w:rFonts w:cstheme="minorHAnsi"/>
              </w:rPr>
              <w:t xml:space="preserve">patient-centred </w:t>
            </w:r>
            <w:r w:rsidR="00F84496" w:rsidRPr="00BE6555">
              <w:rPr>
                <w:rFonts w:cstheme="minorHAnsi"/>
              </w:rPr>
              <w:t>bedside handover</w:t>
            </w:r>
            <w:r w:rsidR="00C5125B" w:rsidRPr="00BE6555">
              <w:rPr>
                <w:rFonts w:cstheme="minorHAnsi"/>
              </w:rPr>
              <w:t xml:space="preserve"> </w:t>
            </w:r>
            <w:r w:rsidR="00C5125B" w:rsidRPr="00BE6555">
              <w:rPr>
                <w:rFonts w:cstheme="minorHAnsi"/>
                <w:b/>
                <w:bCs/>
              </w:rPr>
              <w:t>at least once every 24 hours</w:t>
            </w:r>
            <w:r w:rsidR="00C5125B" w:rsidRPr="00BE6555">
              <w:rPr>
                <w:rFonts w:cstheme="minorHAnsi"/>
              </w:rPr>
              <w:t>.</w:t>
            </w:r>
          </w:p>
          <w:p w14:paraId="13DAB232" w14:textId="0CB8EB37" w:rsidR="00FD5497" w:rsidRPr="00BE6555" w:rsidRDefault="0091708D" w:rsidP="00BE6555">
            <w:pPr>
              <w:spacing w:line="360" w:lineRule="auto"/>
              <w:rPr>
                <w:rFonts w:cstheme="minorHAnsi"/>
              </w:rPr>
            </w:pPr>
            <w:r w:rsidRPr="00BE6555">
              <w:rPr>
                <w:rFonts w:cstheme="minorHAnsi"/>
              </w:rPr>
              <w:t xml:space="preserve">Nurses will </w:t>
            </w:r>
            <w:r w:rsidR="00566F4A" w:rsidRPr="00BE6555">
              <w:rPr>
                <w:rFonts w:cstheme="minorHAnsi"/>
              </w:rPr>
              <w:t>join</w:t>
            </w:r>
            <w:r w:rsidRPr="00BE6555">
              <w:rPr>
                <w:rFonts w:cstheme="minorHAnsi"/>
              </w:rPr>
              <w:t xml:space="preserve"> </w:t>
            </w:r>
            <w:r w:rsidRPr="00C51B6F">
              <w:rPr>
                <w:rFonts w:cstheme="minorHAnsi"/>
                <w:b/>
                <w:bCs/>
              </w:rPr>
              <w:t>medical ward rounds and other multidisciplinary meetings</w:t>
            </w:r>
            <w:r w:rsidRPr="00C51B6F">
              <w:rPr>
                <w:rFonts w:cstheme="minorHAnsi"/>
              </w:rPr>
              <w:t xml:space="preserve"> </w:t>
            </w:r>
            <w:r w:rsidR="00C51B6F" w:rsidRPr="00C51B6F">
              <w:rPr>
                <w:rFonts w:cstheme="minorHAnsi"/>
              </w:rPr>
              <w:t>to raise</w:t>
            </w:r>
            <w:r w:rsidR="00633C2A" w:rsidRPr="00C51B6F">
              <w:rPr>
                <w:rFonts w:cstheme="minorHAnsi"/>
              </w:rPr>
              <w:t xml:space="preserve"> </w:t>
            </w:r>
            <w:r w:rsidR="00483750" w:rsidRPr="00C51B6F">
              <w:rPr>
                <w:rFonts w:cstheme="minorHAnsi"/>
              </w:rPr>
              <w:t>concerns</w:t>
            </w:r>
            <w:r w:rsidR="00483750" w:rsidRPr="00BE6555">
              <w:rPr>
                <w:rFonts w:cstheme="minorHAnsi"/>
                <w:b/>
                <w:bCs/>
              </w:rPr>
              <w:t xml:space="preserve"> </w:t>
            </w:r>
            <w:r w:rsidR="00483750" w:rsidRPr="00BE6555">
              <w:rPr>
                <w:rFonts w:cstheme="minorHAnsi"/>
              </w:rPr>
              <w:t>from the core physical assessment.</w:t>
            </w:r>
          </w:p>
        </w:tc>
      </w:tr>
      <w:tr w:rsidR="00842130" w:rsidRPr="00BE6555" w14:paraId="069C8C24" w14:textId="77777777" w:rsidTr="00DC70FD">
        <w:tc>
          <w:tcPr>
            <w:tcW w:w="787" w:type="pct"/>
          </w:tcPr>
          <w:p w14:paraId="1D09F416" w14:textId="75972699" w:rsidR="00842130" w:rsidRPr="00BE6555" w:rsidRDefault="001A0FF0" w:rsidP="00BE6555">
            <w:pPr>
              <w:spacing w:line="360" w:lineRule="auto"/>
              <w:rPr>
                <w:rFonts w:cstheme="minorHAnsi"/>
              </w:rPr>
            </w:pPr>
            <w:r w:rsidRPr="00BE6555">
              <w:rPr>
                <w:rFonts w:cstheme="minorHAnsi"/>
              </w:rPr>
              <w:lastRenderedPageBreak/>
              <w:t xml:space="preserve">9. </w:t>
            </w:r>
            <w:r w:rsidR="000A6E54" w:rsidRPr="00BE6555">
              <w:rPr>
                <w:rFonts w:cstheme="minorHAnsi"/>
              </w:rPr>
              <w:t>Tailoring</w:t>
            </w:r>
          </w:p>
        </w:tc>
        <w:tc>
          <w:tcPr>
            <w:tcW w:w="4213" w:type="pct"/>
          </w:tcPr>
          <w:p w14:paraId="1D0520E2" w14:textId="77777777" w:rsidR="00397988" w:rsidRDefault="004D6224" w:rsidP="00BE6555">
            <w:pPr>
              <w:spacing w:line="360" w:lineRule="auto"/>
              <w:rPr>
                <w:rFonts w:cstheme="minorHAnsi"/>
              </w:rPr>
            </w:pPr>
            <w:r w:rsidRPr="00BE6555">
              <w:rPr>
                <w:rFonts w:cstheme="minorHAnsi"/>
              </w:rPr>
              <w:t xml:space="preserve">Wards may </w:t>
            </w:r>
            <w:r w:rsidR="00992FC1" w:rsidRPr="00BE6555">
              <w:rPr>
                <w:rFonts w:cstheme="minorHAnsi"/>
              </w:rPr>
              <w:t>incorporate additional elements to the core physical assessment</w:t>
            </w:r>
            <w:r w:rsidR="00856A04" w:rsidRPr="00BE6555">
              <w:rPr>
                <w:rFonts w:cstheme="minorHAnsi"/>
              </w:rPr>
              <w:t xml:space="preserve"> according to the clinical specialty</w:t>
            </w:r>
            <w:r w:rsidR="00824046" w:rsidRPr="00BE6555">
              <w:rPr>
                <w:rFonts w:cstheme="minorHAnsi"/>
              </w:rPr>
              <w:t>.</w:t>
            </w:r>
          </w:p>
          <w:p w14:paraId="21E5C3FD" w14:textId="1D084505" w:rsidR="00192ACA" w:rsidRPr="00BE6555" w:rsidRDefault="00192ACA" w:rsidP="00BE6555">
            <w:pPr>
              <w:spacing w:line="360" w:lineRule="auto"/>
              <w:rPr>
                <w:rFonts w:cstheme="minorHAnsi"/>
              </w:rPr>
            </w:pPr>
            <w:r w:rsidRPr="00EC21CD">
              <w:rPr>
                <w:rFonts w:cstheme="minorHAnsi"/>
              </w:rPr>
              <w:t xml:space="preserve">Wards will tailor </w:t>
            </w:r>
            <w:r w:rsidR="007F00E4" w:rsidRPr="00EC21CD">
              <w:rPr>
                <w:rFonts w:cstheme="minorHAnsi"/>
              </w:rPr>
              <w:t xml:space="preserve">mechanisms for engagement with </w:t>
            </w:r>
            <w:r w:rsidR="00837D13" w:rsidRPr="00EC21CD">
              <w:rPr>
                <w:rFonts w:cstheme="minorHAnsi"/>
              </w:rPr>
              <w:t xml:space="preserve">local </w:t>
            </w:r>
            <w:r w:rsidR="007F00E4" w:rsidRPr="00EC21CD">
              <w:rPr>
                <w:rFonts w:cstheme="minorHAnsi"/>
              </w:rPr>
              <w:t xml:space="preserve">medical </w:t>
            </w:r>
            <w:r w:rsidR="004A01B8" w:rsidRPr="00EC21CD">
              <w:rPr>
                <w:rFonts w:cstheme="minorHAnsi"/>
              </w:rPr>
              <w:t>teams</w:t>
            </w:r>
            <w:r w:rsidR="00146783" w:rsidRPr="00EC21CD">
              <w:rPr>
                <w:rFonts w:cstheme="minorHAnsi"/>
              </w:rPr>
              <w:t xml:space="preserve"> (</w:t>
            </w:r>
            <w:proofErr w:type="gramStart"/>
            <w:r w:rsidR="00146783" w:rsidRPr="00EC21CD">
              <w:rPr>
                <w:rFonts w:cstheme="minorHAnsi"/>
              </w:rPr>
              <w:t>e.g.</w:t>
            </w:r>
            <w:proofErr w:type="gramEnd"/>
            <w:r w:rsidR="00146783" w:rsidRPr="00EC21CD">
              <w:rPr>
                <w:rFonts w:cstheme="minorHAnsi"/>
              </w:rPr>
              <w:t xml:space="preserve"> </w:t>
            </w:r>
            <w:r w:rsidR="003674CB" w:rsidRPr="00EC21CD">
              <w:rPr>
                <w:rFonts w:cstheme="minorHAnsi"/>
              </w:rPr>
              <w:t>formal/informal trial presentations and meetings)</w:t>
            </w:r>
            <w:r w:rsidR="007F00E4" w:rsidRPr="00EC21CD">
              <w:rPr>
                <w:rFonts w:cstheme="minorHAnsi"/>
              </w:rPr>
              <w:t>.</w:t>
            </w:r>
          </w:p>
        </w:tc>
      </w:tr>
      <w:tr w:rsidR="005D72E6" w:rsidRPr="00BE6555" w14:paraId="00D72AAD" w14:textId="77777777" w:rsidTr="00DC70FD">
        <w:tc>
          <w:tcPr>
            <w:tcW w:w="787" w:type="pct"/>
          </w:tcPr>
          <w:p w14:paraId="4B25F125" w14:textId="58DE398F" w:rsidR="00FD5497" w:rsidRPr="00BE6555" w:rsidRDefault="001A0FF0" w:rsidP="00BE6555">
            <w:pPr>
              <w:spacing w:line="360" w:lineRule="auto"/>
              <w:rPr>
                <w:rFonts w:cstheme="minorHAnsi"/>
              </w:rPr>
            </w:pPr>
            <w:r w:rsidRPr="00BE6555">
              <w:rPr>
                <w:rFonts w:cstheme="minorHAnsi"/>
              </w:rPr>
              <w:t xml:space="preserve">10. </w:t>
            </w:r>
            <w:r w:rsidR="000A6E54" w:rsidRPr="00BE6555">
              <w:rPr>
                <w:rFonts w:cstheme="minorHAnsi"/>
              </w:rPr>
              <w:t>How well (planned)</w:t>
            </w:r>
          </w:p>
        </w:tc>
        <w:tc>
          <w:tcPr>
            <w:tcW w:w="4213" w:type="pct"/>
          </w:tcPr>
          <w:p w14:paraId="09A10205" w14:textId="65502FD7" w:rsidR="00FD5497" w:rsidRPr="00BE6555" w:rsidRDefault="00385FD0" w:rsidP="00BE6555">
            <w:pPr>
              <w:spacing w:line="360" w:lineRule="auto"/>
              <w:rPr>
                <w:rFonts w:cstheme="minorHAnsi"/>
              </w:rPr>
            </w:pPr>
            <w:r w:rsidRPr="00BE6555">
              <w:rPr>
                <w:rFonts w:cstheme="minorHAnsi"/>
              </w:rPr>
              <w:t xml:space="preserve">Wards will </w:t>
            </w:r>
            <w:r w:rsidR="007F52D4" w:rsidRPr="00BE6555">
              <w:rPr>
                <w:rFonts w:cstheme="minorHAnsi"/>
              </w:rPr>
              <w:t xml:space="preserve">be </w:t>
            </w:r>
            <w:r w:rsidR="005E6689" w:rsidRPr="00BE6555">
              <w:rPr>
                <w:rFonts w:cstheme="minorHAnsi"/>
              </w:rPr>
              <w:t xml:space="preserve">encouraged to internally monitor for adherence </w:t>
            </w:r>
            <w:r w:rsidR="008E2EBE" w:rsidRPr="00BE6555">
              <w:rPr>
                <w:rFonts w:cstheme="minorHAnsi"/>
              </w:rPr>
              <w:t>and</w:t>
            </w:r>
            <w:r w:rsidR="007F52D4" w:rsidRPr="00BE6555">
              <w:rPr>
                <w:rFonts w:cstheme="minorHAnsi"/>
              </w:rPr>
              <w:t xml:space="preserve"> report concerns to the research team or hospital management as appropriate.</w:t>
            </w:r>
            <w:r w:rsidR="00796628" w:rsidRPr="00BE6555">
              <w:rPr>
                <w:rFonts w:cstheme="minorHAnsi"/>
              </w:rPr>
              <w:t xml:space="preserve"> </w:t>
            </w:r>
            <w:r w:rsidR="00352995" w:rsidRPr="00BE6555">
              <w:rPr>
                <w:rFonts w:cstheme="minorHAnsi"/>
              </w:rPr>
              <w:t xml:space="preserve">A </w:t>
            </w:r>
            <w:r w:rsidR="00391844" w:rsidRPr="00BE6555">
              <w:rPr>
                <w:rFonts w:cstheme="minorHAnsi"/>
              </w:rPr>
              <w:t xml:space="preserve">post-trial process evaluation </w:t>
            </w:r>
            <w:r w:rsidR="00721978" w:rsidRPr="00BE6555">
              <w:rPr>
                <w:rFonts w:cstheme="minorHAnsi"/>
              </w:rPr>
              <w:t>will</w:t>
            </w:r>
            <w:r w:rsidR="00413CA1" w:rsidRPr="00BE6555">
              <w:rPr>
                <w:rFonts w:cstheme="minorHAnsi"/>
              </w:rPr>
              <w:t xml:space="preserve"> qualitat</w:t>
            </w:r>
            <w:r w:rsidR="00FA4992" w:rsidRPr="00BE6555">
              <w:rPr>
                <w:rFonts w:cstheme="minorHAnsi"/>
              </w:rPr>
              <w:t>ively</w:t>
            </w:r>
            <w:r w:rsidR="00721978" w:rsidRPr="00BE6555">
              <w:rPr>
                <w:rFonts w:cstheme="minorHAnsi"/>
              </w:rPr>
              <w:t xml:space="preserve"> </w:t>
            </w:r>
            <w:r w:rsidR="002F2A66" w:rsidRPr="00BE6555">
              <w:rPr>
                <w:rFonts w:cstheme="minorHAnsi"/>
              </w:rPr>
              <w:t xml:space="preserve">investigate </w:t>
            </w:r>
            <w:r w:rsidR="0043337C" w:rsidRPr="00BE6555">
              <w:rPr>
                <w:rFonts w:cstheme="minorHAnsi"/>
              </w:rPr>
              <w:t xml:space="preserve">factors that influence intervention </w:t>
            </w:r>
            <w:r w:rsidR="008E6F3A" w:rsidRPr="00BE6555">
              <w:rPr>
                <w:rFonts w:cstheme="minorHAnsi"/>
              </w:rPr>
              <w:t>adherence</w:t>
            </w:r>
            <w:r w:rsidR="00403919" w:rsidRPr="00BE6555">
              <w:rPr>
                <w:rFonts w:cstheme="minorHAnsi"/>
              </w:rPr>
              <w:t xml:space="preserve"> and uptake of implementation strategies</w:t>
            </w:r>
            <w:r w:rsidR="008E6F3A" w:rsidRPr="00BE6555">
              <w:rPr>
                <w:rFonts w:cstheme="minorHAnsi"/>
              </w:rPr>
              <w:t>.</w:t>
            </w:r>
          </w:p>
        </w:tc>
      </w:tr>
    </w:tbl>
    <w:p w14:paraId="1436FC5B" w14:textId="77777777" w:rsidR="00FD5497" w:rsidRDefault="00FD5497" w:rsidP="002E4B04"/>
    <w:sectPr w:rsidR="00FD5497" w:rsidSect="002E4B04">
      <w:pgSz w:w="11906" w:h="16838"/>
      <w:pgMar w:top="1247" w:right="1247" w:bottom="1247" w:left="124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AF22D1"/>
    <w:multiLevelType w:val="hybridMultilevel"/>
    <w:tmpl w:val="B6A8BC62"/>
    <w:lvl w:ilvl="0" w:tplc="98E8ACE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2123F6D"/>
    <w:multiLevelType w:val="hybridMultilevel"/>
    <w:tmpl w:val="9F725CD2"/>
    <w:lvl w:ilvl="0" w:tplc="98E8ACE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979431B"/>
    <w:multiLevelType w:val="hybridMultilevel"/>
    <w:tmpl w:val="3FA865BA"/>
    <w:lvl w:ilvl="0" w:tplc="C8BA0D6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B2B48AB"/>
    <w:multiLevelType w:val="hybridMultilevel"/>
    <w:tmpl w:val="F1A28CE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5523E2A"/>
    <w:multiLevelType w:val="hybridMultilevel"/>
    <w:tmpl w:val="449CA96C"/>
    <w:lvl w:ilvl="0" w:tplc="98E8ACE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A84619C"/>
    <w:multiLevelType w:val="hybridMultilevel"/>
    <w:tmpl w:val="EA264A5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497"/>
    <w:rsid w:val="00023FC6"/>
    <w:rsid w:val="00044E56"/>
    <w:rsid w:val="00047BB2"/>
    <w:rsid w:val="00063F32"/>
    <w:rsid w:val="0006731F"/>
    <w:rsid w:val="00083DBD"/>
    <w:rsid w:val="00087614"/>
    <w:rsid w:val="00091097"/>
    <w:rsid w:val="00097556"/>
    <w:rsid w:val="000A27F5"/>
    <w:rsid w:val="000A6E54"/>
    <w:rsid w:val="000B5D5A"/>
    <w:rsid w:val="000C115A"/>
    <w:rsid w:val="000D1A05"/>
    <w:rsid w:val="00106C32"/>
    <w:rsid w:val="001122D6"/>
    <w:rsid w:val="00146783"/>
    <w:rsid w:val="00152282"/>
    <w:rsid w:val="00153567"/>
    <w:rsid w:val="00161F31"/>
    <w:rsid w:val="00180BB5"/>
    <w:rsid w:val="00190311"/>
    <w:rsid w:val="00192ACA"/>
    <w:rsid w:val="0019319F"/>
    <w:rsid w:val="00193FD6"/>
    <w:rsid w:val="001A0FF0"/>
    <w:rsid w:val="001A34EE"/>
    <w:rsid w:val="001A53D3"/>
    <w:rsid w:val="001B025F"/>
    <w:rsid w:val="001B43B9"/>
    <w:rsid w:val="001C6B8D"/>
    <w:rsid w:val="00201DB9"/>
    <w:rsid w:val="00210351"/>
    <w:rsid w:val="0021066F"/>
    <w:rsid w:val="002322A3"/>
    <w:rsid w:val="002612BD"/>
    <w:rsid w:val="002867AD"/>
    <w:rsid w:val="00294795"/>
    <w:rsid w:val="002B6055"/>
    <w:rsid w:val="002D0F4A"/>
    <w:rsid w:val="002E4B04"/>
    <w:rsid w:val="002F2A66"/>
    <w:rsid w:val="002F5569"/>
    <w:rsid w:val="00316F21"/>
    <w:rsid w:val="00334BDF"/>
    <w:rsid w:val="00335E18"/>
    <w:rsid w:val="00341A1D"/>
    <w:rsid w:val="00352995"/>
    <w:rsid w:val="003531B8"/>
    <w:rsid w:val="003674CB"/>
    <w:rsid w:val="00376DB7"/>
    <w:rsid w:val="00377013"/>
    <w:rsid w:val="00384772"/>
    <w:rsid w:val="00385D9B"/>
    <w:rsid w:val="00385FD0"/>
    <w:rsid w:val="00391844"/>
    <w:rsid w:val="00397988"/>
    <w:rsid w:val="003C5821"/>
    <w:rsid w:val="003D16BE"/>
    <w:rsid w:val="003F13D5"/>
    <w:rsid w:val="00403919"/>
    <w:rsid w:val="004040B6"/>
    <w:rsid w:val="0040463F"/>
    <w:rsid w:val="00412C8E"/>
    <w:rsid w:val="00413CA1"/>
    <w:rsid w:val="004313CD"/>
    <w:rsid w:val="0043337C"/>
    <w:rsid w:val="004522B6"/>
    <w:rsid w:val="004648E8"/>
    <w:rsid w:val="00474A44"/>
    <w:rsid w:val="00483750"/>
    <w:rsid w:val="0049455D"/>
    <w:rsid w:val="004A01B8"/>
    <w:rsid w:val="004B263B"/>
    <w:rsid w:val="004C0697"/>
    <w:rsid w:val="004D191E"/>
    <w:rsid w:val="004D30D4"/>
    <w:rsid w:val="004D6224"/>
    <w:rsid w:val="004F4095"/>
    <w:rsid w:val="005072CB"/>
    <w:rsid w:val="0050741F"/>
    <w:rsid w:val="00520857"/>
    <w:rsid w:val="0052506A"/>
    <w:rsid w:val="00532135"/>
    <w:rsid w:val="00542333"/>
    <w:rsid w:val="00552B56"/>
    <w:rsid w:val="00556F25"/>
    <w:rsid w:val="005608AA"/>
    <w:rsid w:val="00562C98"/>
    <w:rsid w:val="00566F4A"/>
    <w:rsid w:val="00584992"/>
    <w:rsid w:val="005930D0"/>
    <w:rsid w:val="005D7264"/>
    <w:rsid w:val="005D72E6"/>
    <w:rsid w:val="005E2754"/>
    <w:rsid w:val="005E6689"/>
    <w:rsid w:val="005F0186"/>
    <w:rsid w:val="005F798D"/>
    <w:rsid w:val="00605225"/>
    <w:rsid w:val="00607957"/>
    <w:rsid w:val="00613ACD"/>
    <w:rsid w:val="00621B26"/>
    <w:rsid w:val="00633C2A"/>
    <w:rsid w:val="00633C6E"/>
    <w:rsid w:val="00636CF0"/>
    <w:rsid w:val="0066211D"/>
    <w:rsid w:val="006746A9"/>
    <w:rsid w:val="006832AD"/>
    <w:rsid w:val="006839FC"/>
    <w:rsid w:val="006D11C1"/>
    <w:rsid w:val="006E58AB"/>
    <w:rsid w:val="0070592D"/>
    <w:rsid w:val="0071695F"/>
    <w:rsid w:val="00720BC4"/>
    <w:rsid w:val="00721978"/>
    <w:rsid w:val="0075208A"/>
    <w:rsid w:val="0075313A"/>
    <w:rsid w:val="00775D09"/>
    <w:rsid w:val="00775D91"/>
    <w:rsid w:val="00780483"/>
    <w:rsid w:val="00796628"/>
    <w:rsid w:val="007A2DCD"/>
    <w:rsid w:val="007C2766"/>
    <w:rsid w:val="007C7456"/>
    <w:rsid w:val="007F00E4"/>
    <w:rsid w:val="007F52D4"/>
    <w:rsid w:val="007F7CBF"/>
    <w:rsid w:val="00806D59"/>
    <w:rsid w:val="00822D85"/>
    <w:rsid w:val="00824046"/>
    <w:rsid w:val="0083199D"/>
    <w:rsid w:val="008369DC"/>
    <w:rsid w:val="00836D8C"/>
    <w:rsid w:val="00837D13"/>
    <w:rsid w:val="00842130"/>
    <w:rsid w:val="00842639"/>
    <w:rsid w:val="00856A04"/>
    <w:rsid w:val="00876BBA"/>
    <w:rsid w:val="00891BB0"/>
    <w:rsid w:val="008D175A"/>
    <w:rsid w:val="008D4291"/>
    <w:rsid w:val="008D466D"/>
    <w:rsid w:val="008D7AB2"/>
    <w:rsid w:val="008E2EBE"/>
    <w:rsid w:val="008E6F3A"/>
    <w:rsid w:val="0091708D"/>
    <w:rsid w:val="00943985"/>
    <w:rsid w:val="00966D5A"/>
    <w:rsid w:val="00992FC1"/>
    <w:rsid w:val="00995AC2"/>
    <w:rsid w:val="009D0913"/>
    <w:rsid w:val="009D1932"/>
    <w:rsid w:val="009E43E7"/>
    <w:rsid w:val="009F37DA"/>
    <w:rsid w:val="009F4C63"/>
    <w:rsid w:val="00A03F5F"/>
    <w:rsid w:val="00A12F71"/>
    <w:rsid w:val="00A33848"/>
    <w:rsid w:val="00A339AA"/>
    <w:rsid w:val="00A42866"/>
    <w:rsid w:val="00A43D1E"/>
    <w:rsid w:val="00A527C7"/>
    <w:rsid w:val="00A609A0"/>
    <w:rsid w:val="00A644E9"/>
    <w:rsid w:val="00A70C86"/>
    <w:rsid w:val="00A72257"/>
    <w:rsid w:val="00A806DB"/>
    <w:rsid w:val="00A96D7C"/>
    <w:rsid w:val="00AB185B"/>
    <w:rsid w:val="00AB3E3E"/>
    <w:rsid w:val="00AC1C61"/>
    <w:rsid w:val="00AD3F60"/>
    <w:rsid w:val="00AE66E0"/>
    <w:rsid w:val="00B04FF9"/>
    <w:rsid w:val="00B100F2"/>
    <w:rsid w:val="00B23726"/>
    <w:rsid w:val="00B427EA"/>
    <w:rsid w:val="00B85C26"/>
    <w:rsid w:val="00BA61E8"/>
    <w:rsid w:val="00BC3412"/>
    <w:rsid w:val="00BC3E55"/>
    <w:rsid w:val="00BD2DBA"/>
    <w:rsid w:val="00BE6555"/>
    <w:rsid w:val="00BF3E7E"/>
    <w:rsid w:val="00C03109"/>
    <w:rsid w:val="00C0380C"/>
    <w:rsid w:val="00C3145B"/>
    <w:rsid w:val="00C5125B"/>
    <w:rsid w:val="00C51B6F"/>
    <w:rsid w:val="00C732D7"/>
    <w:rsid w:val="00C9026E"/>
    <w:rsid w:val="00C973F3"/>
    <w:rsid w:val="00CA0A23"/>
    <w:rsid w:val="00CC1DC4"/>
    <w:rsid w:val="00CF47BD"/>
    <w:rsid w:val="00D02975"/>
    <w:rsid w:val="00D06481"/>
    <w:rsid w:val="00D125D9"/>
    <w:rsid w:val="00D3042C"/>
    <w:rsid w:val="00D32C0F"/>
    <w:rsid w:val="00D37777"/>
    <w:rsid w:val="00D4292C"/>
    <w:rsid w:val="00D43F67"/>
    <w:rsid w:val="00D46678"/>
    <w:rsid w:val="00D47B6E"/>
    <w:rsid w:val="00D9583D"/>
    <w:rsid w:val="00DA5067"/>
    <w:rsid w:val="00DB17D0"/>
    <w:rsid w:val="00DC21E2"/>
    <w:rsid w:val="00DC68FA"/>
    <w:rsid w:val="00DC70FD"/>
    <w:rsid w:val="00DF004C"/>
    <w:rsid w:val="00E0086B"/>
    <w:rsid w:val="00E177C5"/>
    <w:rsid w:val="00E37B6E"/>
    <w:rsid w:val="00E466AE"/>
    <w:rsid w:val="00E53F19"/>
    <w:rsid w:val="00E70901"/>
    <w:rsid w:val="00E722A0"/>
    <w:rsid w:val="00E73620"/>
    <w:rsid w:val="00E93FD6"/>
    <w:rsid w:val="00EA387F"/>
    <w:rsid w:val="00EB0DE6"/>
    <w:rsid w:val="00EC21CD"/>
    <w:rsid w:val="00ED340E"/>
    <w:rsid w:val="00EE19F6"/>
    <w:rsid w:val="00EE689B"/>
    <w:rsid w:val="00F0581E"/>
    <w:rsid w:val="00F22595"/>
    <w:rsid w:val="00F45384"/>
    <w:rsid w:val="00F616C0"/>
    <w:rsid w:val="00F84496"/>
    <w:rsid w:val="00FA4992"/>
    <w:rsid w:val="00FD2BF4"/>
    <w:rsid w:val="00FD5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1A00C8"/>
  <w15:chartTrackingRefBased/>
  <w15:docId w15:val="{963C12FC-38C8-44A0-A6CA-9CF1F8422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54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aliases w:val="Recommendation,List Paragraph1,standard lewis"/>
    <w:basedOn w:val="Normal"/>
    <w:link w:val="ListParagraphChar"/>
    <w:uiPriority w:val="34"/>
    <w:qFormat/>
    <w:rsid w:val="00FD5497"/>
    <w:pPr>
      <w:ind w:left="720"/>
      <w:contextualSpacing/>
    </w:pPr>
  </w:style>
  <w:style w:type="character" w:customStyle="1" w:styleId="ListParagraphChar">
    <w:name w:val="List Paragraph Char"/>
    <w:aliases w:val="Recommendation Char,List Paragraph1 Char,standard lewis Char"/>
    <w:basedOn w:val="DefaultParagraphFont"/>
    <w:link w:val="ListParagraph"/>
    <w:uiPriority w:val="34"/>
    <w:locked/>
    <w:rsid w:val="00BD2DBA"/>
  </w:style>
  <w:style w:type="character" w:styleId="CommentReference">
    <w:name w:val="annotation reference"/>
    <w:basedOn w:val="DefaultParagraphFont"/>
    <w:uiPriority w:val="99"/>
    <w:semiHidden/>
    <w:unhideWhenUsed/>
    <w:rsid w:val="00161F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1F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1F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1F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1F3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794DDF-F229-4FA9-A8EE-66F31C3F0E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6</TotalTime>
  <Pages>3</Pages>
  <Words>700</Words>
  <Characters>3993</Characters>
  <Application>Microsoft Office Word</Application>
  <DocSecurity>0</DocSecurity>
  <Lines>33</Lines>
  <Paragraphs>9</Paragraphs>
  <ScaleCrop>false</ScaleCrop>
  <Company/>
  <LinksUpToDate>false</LinksUpToDate>
  <CharactersWithSpaces>4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Liu</dc:creator>
  <cp:keywords/>
  <dc:description/>
  <cp:lastModifiedBy>Mark Liu</cp:lastModifiedBy>
  <cp:revision>236</cp:revision>
  <cp:lastPrinted>2023-04-21T01:26:00Z</cp:lastPrinted>
  <dcterms:created xsi:type="dcterms:W3CDTF">2023-02-03T03:17:00Z</dcterms:created>
  <dcterms:modified xsi:type="dcterms:W3CDTF">2023-05-02T01:40:00Z</dcterms:modified>
</cp:coreProperties>
</file>